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F695C" w14:textId="77777777" w:rsidR="00916919" w:rsidRDefault="009F45A6" w:rsidP="009F45A6">
      <w:r>
        <w:t>W</w:t>
      </w:r>
      <w:r w:rsidRPr="009F45A6">
        <w:t xml:space="preserve">heel meters </w:t>
      </w:r>
      <w:r>
        <w:t xml:space="preserve">of </w:t>
      </w:r>
      <w:r w:rsidRPr="009F45A6">
        <w:t>male</w:t>
      </w:r>
      <w:r>
        <w:t xml:space="preserve"> mice</w:t>
      </w:r>
      <w:r w:rsidRPr="009F45A6">
        <w:t xml:space="preserve"> </w:t>
      </w:r>
    </w:p>
    <w:p w14:paraId="48595B5B" w14:textId="2FFF7876" w:rsidR="009F45A6" w:rsidRDefault="009F45A6" w:rsidP="009F45A6">
      <w:proofErr w:type="spellStart"/>
      <w:r>
        <w:t>C</w:t>
      </w:r>
      <w:r w:rsidRPr="009F45A6">
        <w:t>irca</w:t>
      </w:r>
      <w:r>
        <w:t>C</w:t>
      </w:r>
      <w:r w:rsidRPr="009F45A6">
        <w:t>ompare</w:t>
      </w:r>
      <w:proofErr w:type="spellEnd"/>
      <w:r w:rsidR="00916919">
        <w:t xml:space="preserve"> </w:t>
      </w:r>
      <w:r>
        <w:t>$summary</w:t>
      </w:r>
    </w:p>
    <w:p w14:paraId="27127A7B" w14:textId="77777777" w:rsidR="009F45A6" w:rsidRDefault="009F45A6" w:rsidP="009F45A6">
      <w:r>
        <w:t xml:space="preserve">                                    parameter         value</w:t>
      </w:r>
    </w:p>
    <w:p w14:paraId="0AF17656" w14:textId="54F9BE73" w:rsidR="009F45A6" w:rsidRDefault="009F45A6" w:rsidP="009F45A6">
      <w:r>
        <w:t>1  Presence of rhythmicity (p-value) for D</w:t>
      </w:r>
      <w:r>
        <w:t>io3-/-</w:t>
      </w:r>
      <w:r>
        <w:t xml:space="preserve">  7.263891e-18</w:t>
      </w:r>
    </w:p>
    <w:p w14:paraId="6C5576D0" w14:textId="5B944E16" w:rsidR="009F45A6" w:rsidRDefault="009F45A6" w:rsidP="009F45A6">
      <w:r>
        <w:t xml:space="preserve">2    Presence of rhythmicity (p-value) for </w:t>
      </w:r>
      <w:r>
        <w:t>Dio3+/+</w:t>
      </w:r>
      <w:r>
        <w:t xml:space="preserve">  6.461831e-09</w:t>
      </w:r>
    </w:p>
    <w:p w14:paraId="25BC04E5" w14:textId="18BCC1E1" w:rsidR="009F45A6" w:rsidRDefault="009F45A6" w:rsidP="009F45A6">
      <w:r>
        <w:t xml:space="preserve">3                         </w:t>
      </w:r>
      <w:r>
        <w:t>DIO3-/-</w:t>
      </w:r>
      <w:r>
        <w:t xml:space="preserve"> </w:t>
      </w:r>
      <w:proofErr w:type="spellStart"/>
      <w:r>
        <w:t>mesor</w:t>
      </w:r>
      <w:proofErr w:type="spellEnd"/>
      <w:r>
        <w:t xml:space="preserve"> estimate  2.103898e+02</w:t>
      </w:r>
    </w:p>
    <w:p w14:paraId="39149E6F" w14:textId="6B6DA530" w:rsidR="009F45A6" w:rsidRDefault="009F45A6" w:rsidP="009F45A6">
      <w:r>
        <w:t xml:space="preserve">4                           </w:t>
      </w:r>
      <w:r>
        <w:t>DIO3+/+</w:t>
      </w:r>
      <w:r>
        <w:t xml:space="preserve"> </w:t>
      </w:r>
      <w:proofErr w:type="spellStart"/>
      <w:r>
        <w:t>mesor</w:t>
      </w:r>
      <w:proofErr w:type="spellEnd"/>
      <w:r>
        <w:t xml:space="preserve"> estimate  1.195529e+02</w:t>
      </w:r>
    </w:p>
    <w:p w14:paraId="670EC89C" w14:textId="77777777" w:rsidR="009F45A6" w:rsidRDefault="009F45A6" w:rsidP="009F45A6">
      <w:r>
        <w:t xml:space="preserve">5                   </w:t>
      </w:r>
      <w:proofErr w:type="spellStart"/>
      <w:r>
        <w:t>Mesor</w:t>
      </w:r>
      <w:proofErr w:type="spellEnd"/>
      <w:r>
        <w:t xml:space="preserve"> difference estimate -9.083688e+01</w:t>
      </w:r>
    </w:p>
    <w:p w14:paraId="3D330308" w14:textId="77777777" w:rsidR="009F45A6" w:rsidRDefault="009F45A6" w:rsidP="009F45A6">
      <w:r>
        <w:t xml:space="preserve">6                P-value for </w:t>
      </w:r>
      <w:proofErr w:type="spellStart"/>
      <w:r>
        <w:t>mesor</w:t>
      </w:r>
      <w:proofErr w:type="spellEnd"/>
      <w:r>
        <w:t xml:space="preserve"> difference  1.373669e-05</w:t>
      </w:r>
    </w:p>
    <w:p w14:paraId="69081522" w14:textId="25F1873B" w:rsidR="009F45A6" w:rsidRDefault="009F45A6" w:rsidP="009F45A6">
      <w:r>
        <w:t xml:space="preserve">7                     </w:t>
      </w:r>
      <w:r>
        <w:t>DIO3-/-</w:t>
      </w:r>
      <w:r>
        <w:t xml:space="preserve"> amplitude estimate  2.638273e+02</w:t>
      </w:r>
    </w:p>
    <w:p w14:paraId="761FA146" w14:textId="5635F015" w:rsidR="009F45A6" w:rsidRDefault="009F45A6" w:rsidP="009F45A6">
      <w:r>
        <w:t xml:space="preserve">8                       </w:t>
      </w:r>
      <w:r>
        <w:t>DIO3+/+</w:t>
      </w:r>
      <w:r>
        <w:t xml:space="preserve"> amplitude estimate  1.458664e+02</w:t>
      </w:r>
    </w:p>
    <w:p w14:paraId="367AF829" w14:textId="77777777" w:rsidR="009F45A6" w:rsidRDefault="009F45A6" w:rsidP="009F45A6">
      <w:r>
        <w:t>9               Amplitude difference estimate -1.179609e+02</w:t>
      </w:r>
    </w:p>
    <w:p w14:paraId="268F0EF1" w14:textId="77777777" w:rsidR="009F45A6" w:rsidRDefault="009F45A6" w:rsidP="009F45A6">
      <w:r>
        <w:t>10           P-value for amplitude difference  5.723864e-05</w:t>
      </w:r>
    </w:p>
    <w:p w14:paraId="593D096B" w14:textId="7AC9A66C" w:rsidR="009F45A6" w:rsidRDefault="009F45A6" w:rsidP="009F45A6">
      <w:r>
        <w:t xml:space="preserve">11                       </w:t>
      </w:r>
      <w:r>
        <w:t>DIO3-/-</w:t>
      </w:r>
      <w:r>
        <w:t xml:space="preserve"> peak time hours  1.949492e+01</w:t>
      </w:r>
    </w:p>
    <w:p w14:paraId="159F2DDB" w14:textId="6385726D" w:rsidR="009F45A6" w:rsidRDefault="009F45A6" w:rsidP="009F45A6">
      <w:r>
        <w:t xml:space="preserve">12                         </w:t>
      </w:r>
      <w:r>
        <w:t>DIO3+/+</w:t>
      </w:r>
      <w:r>
        <w:t xml:space="preserve"> peak time hours  1.816403e+01</w:t>
      </w:r>
    </w:p>
    <w:p w14:paraId="16AEF830" w14:textId="77777777" w:rsidR="009F45A6" w:rsidRDefault="009F45A6" w:rsidP="009F45A6">
      <w:r>
        <w:t>13                  Phase difference estimate -1.330891e+00</w:t>
      </w:r>
    </w:p>
    <w:p w14:paraId="517403CE" w14:textId="77777777" w:rsidR="009F45A6" w:rsidRDefault="009F45A6" w:rsidP="009F45A6">
      <w:r>
        <w:t>14            P-value for difference in phase  2.671085e-02</w:t>
      </w:r>
    </w:p>
    <w:p w14:paraId="6AC2E2C8" w14:textId="77777777" w:rsidR="009F45A6" w:rsidRDefault="009F45A6" w:rsidP="009F45A6">
      <w:r>
        <w:t>15                     Shared period estimate  2.400000e+01</w:t>
      </w:r>
    </w:p>
    <w:p w14:paraId="5182F08A" w14:textId="77777777" w:rsidR="009F45A6" w:rsidRDefault="009F45A6" w:rsidP="009F45A6"/>
    <w:p w14:paraId="2752CED4" w14:textId="77777777" w:rsidR="009F45A6" w:rsidRDefault="009F45A6" w:rsidP="009F45A6">
      <w:r>
        <w:t>$fit</w:t>
      </w:r>
    </w:p>
    <w:p w14:paraId="2ED555B0" w14:textId="77777777" w:rsidR="009F45A6" w:rsidRDefault="009F45A6" w:rsidP="009F45A6">
      <w:r>
        <w:t>Nonlinear regression model</w:t>
      </w:r>
    </w:p>
    <w:p w14:paraId="4944FD08" w14:textId="77777777" w:rsidR="009F45A6" w:rsidRDefault="009F45A6" w:rsidP="009F45A6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76ABE94E" w14:textId="77777777" w:rsidR="009F45A6" w:rsidRDefault="009F45A6" w:rsidP="009F45A6">
      <w:r>
        <w:t xml:space="preserve">   data: x</w:t>
      </w:r>
    </w:p>
    <w:p w14:paraId="3C224787" w14:textId="77777777" w:rsidR="009F45A6" w:rsidRDefault="009F45A6" w:rsidP="009F45A6">
      <w:r>
        <w:t xml:space="preserve">        k        k1     alpha    alpha1       phi      phi1 </w:t>
      </w:r>
    </w:p>
    <w:p w14:paraId="0A1ED8FE" w14:textId="77777777" w:rsidR="009F45A6" w:rsidRDefault="009F45A6" w:rsidP="009F45A6">
      <w:r>
        <w:t xml:space="preserve"> 210.3898  -90.8369  263.8273 -117.9609   -1.1794   -0.3484 </w:t>
      </w:r>
    </w:p>
    <w:p w14:paraId="5C773EAC" w14:textId="77777777" w:rsidR="009F45A6" w:rsidRDefault="009F45A6" w:rsidP="009F45A6">
      <w:r>
        <w:t xml:space="preserve"> residual sum-of-squares: 842079</w:t>
      </w:r>
    </w:p>
    <w:p w14:paraId="1789585D" w14:textId="77777777" w:rsidR="009F45A6" w:rsidRDefault="009F45A6" w:rsidP="009F45A6">
      <w:r>
        <w:t xml:space="preserve">Number of iterations to convergence: 11 </w:t>
      </w:r>
    </w:p>
    <w:p w14:paraId="100BC144" w14:textId="0B0F9E43" w:rsidR="006E597D" w:rsidRDefault="009F45A6" w:rsidP="009F45A6">
      <w:r>
        <w:t>Achieved convergence tolerance: 3.422e-06</w:t>
      </w:r>
    </w:p>
    <w:p w14:paraId="5162E880" w14:textId="77777777" w:rsidR="00916919" w:rsidRDefault="00DC7AA5" w:rsidP="009F45A6">
      <w:r>
        <w:lastRenderedPageBreak/>
        <w:t>W</w:t>
      </w:r>
      <w:r w:rsidRPr="009F45A6">
        <w:t xml:space="preserve">heel meters </w:t>
      </w:r>
      <w:r>
        <w:t xml:space="preserve">of </w:t>
      </w:r>
      <w:r>
        <w:t>fe</w:t>
      </w:r>
      <w:r w:rsidRPr="009F45A6">
        <w:t>male</w:t>
      </w:r>
      <w:r>
        <w:t xml:space="preserve"> mice</w:t>
      </w:r>
      <w:r w:rsidRPr="009F45A6">
        <w:t xml:space="preserve"> </w:t>
      </w:r>
    </w:p>
    <w:p w14:paraId="365F70B7" w14:textId="3E2FC4FF" w:rsidR="00DC7AA5" w:rsidRDefault="00DC7AA5" w:rsidP="00DC7AA5">
      <w:proofErr w:type="spellStart"/>
      <w:r>
        <w:t>C</w:t>
      </w:r>
      <w:r w:rsidRPr="009F45A6">
        <w:t>irca</w:t>
      </w:r>
      <w:r>
        <w:t>C</w:t>
      </w:r>
      <w:r w:rsidRPr="009F45A6">
        <w:t>ompare</w:t>
      </w:r>
      <w:proofErr w:type="spellEnd"/>
      <w:r w:rsidR="00916919">
        <w:t xml:space="preserve"> </w:t>
      </w:r>
      <w:r>
        <w:t>$summary</w:t>
      </w:r>
    </w:p>
    <w:p w14:paraId="0673E191" w14:textId="77777777" w:rsidR="00DC7AA5" w:rsidRDefault="00DC7AA5" w:rsidP="00DC7AA5">
      <w:r>
        <w:t xml:space="preserve">                                       parameter         value</w:t>
      </w:r>
    </w:p>
    <w:p w14:paraId="26A13D49" w14:textId="77777777" w:rsidR="00DC7AA5" w:rsidRDefault="00DC7AA5" w:rsidP="00DC7AA5">
      <w:r>
        <w:t>1  Presence of rhythmicity (p-value) for Dio3-/-  6.320009e-23</w:t>
      </w:r>
    </w:p>
    <w:p w14:paraId="12B8E98C" w14:textId="77777777" w:rsidR="00DC7AA5" w:rsidRDefault="00DC7AA5" w:rsidP="00DC7AA5">
      <w:r>
        <w:t>2  Presence of rhythmicity (p-value) for Dio3+/+  2.037198e-23</w:t>
      </w:r>
    </w:p>
    <w:p w14:paraId="5AE45309" w14:textId="77777777" w:rsidR="00DC7AA5" w:rsidRDefault="00DC7AA5" w:rsidP="00DC7AA5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 2.529226e+02</w:t>
      </w:r>
    </w:p>
    <w:p w14:paraId="04525C6F" w14:textId="77777777" w:rsidR="00DC7AA5" w:rsidRDefault="00DC7AA5" w:rsidP="00DC7AA5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 2.415153e+02</w:t>
      </w:r>
    </w:p>
    <w:p w14:paraId="66B0D1D5" w14:textId="77777777" w:rsidR="00DC7AA5" w:rsidRDefault="00DC7AA5" w:rsidP="00DC7AA5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-1.140736e+01</w:t>
      </w:r>
    </w:p>
    <w:p w14:paraId="286ECB78" w14:textId="77777777" w:rsidR="00DC7AA5" w:rsidRDefault="00DC7AA5" w:rsidP="00DC7AA5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5.462959e-01</w:t>
      </w:r>
    </w:p>
    <w:p w14:paraId="3D80946F" w14:textId="77777777" w:rsidR="00DC7AA5" w:rsidRDefault="00DC7AA5" w:rsidP="00DC7AA5">
      <w:r>
        <w:t>7                     Dio3-/- amplitude estimate  2.532316e+02</w:t>
      </w:r>
    </w:p>
    <w:p w14:paraId="08CB3800" w14:textId="77777777" w:rsidR="00DC7AA5" w:rsidRDefault="00DC7AA5" w:rsidP="00DC7AA5">
      <w:r>
        <w:t>8                     Dio3+/+ amplitude estimate  3.054320e+02</w:t>
      </w:r>
    </w:p>
    <w:p w14:paraId="77300B06" w14:textId="77777777" w:rsidR="00DC7AA5" w:rsidRDefault="00DC7AA5" w:rsidP="00DC7AA5">
      <w:r>
        <w:t>9                  Amplitude difference estimate  5.220031e+01</w:t>
      </w:r>
    </w:p>
    <w:p w14:paraId="0923D9C6" w14:textId="77777777" w:rsidR="00DC7AA5" w:rsidRDefault="00DC7AA5" w:rsidP="00DC7AA5">
      <w:r>
        <w:t>10              P-value for amplitude difference  5.236399e-02</w:t>
      </w:r>
    </w:p>
    <w:p w14:paraId="3F662652" w14:textId="77777777" w:rsidR="00DC7AA5" w:rsidRDefault="00DC7AA5" w:rsidP="00DC7AA5">
      <w:r>
        <w:t>11                       Dio3-/- peak time hours  2.143374e+01</w:t>
      </w:r>
    </w:p>
    <w:p w14:paraId="4CD8E3C4" w14:textId="77777777" w:rsidR="00DC7AA5" w:rsidRDefault="00DC7AA5" w:rsidP="00DC7AA5">
      <w:r>
        <w:t>12                       Dio3+/+ peak time hours  2.035067e+01</w:t>
      </w:r>
    </w:p>
    <w:p w14:paraId="37A6B716" w14:textId="77777777" w:rsidR="00DC7AA5" w:rsidRDefault="00DC7AA5" w:rsidP="00DC7AA5">
      <w:r>
        <w:t>13                     Phase difference estimate -1.083071e+00</w:t>
      </w:r>
    </w:p>
    <w:p w14:paraId="11CA9B84" w14:textId="77777777" w:rsidR="00DC7AA5" w:rsidRDefault="00DC7AA5" w:rsidP="00DC7AA5">
      <w:r>
        <w:t>14               P-value for difference in phase  3.959406e-03</w:t>
      </w:r>
    </w:p>
    <w:p w14:paraId="24BCC63C" w14:textId="77777777" w:rsidR="00DC7AA5" w:rsidRDefault="00DC7AA5" w:rsidP="00DC7AA5">
      <w:r>
        <w:t>15                        Shared period estimate  2.400000e+01</w:t>
      </w:r>
    </w:p>
    <w:p w14:paraId="790DB6DF" w14:textId="77777777" w:rsidR="00DC7AA5" w:rsidRDefault="00DC7AA5" w:rsidP="00DC7AA5"/>
    <w:p w14:paraId="1E2D895E" w14:textId="77777777" w:rsidR="00DC7AA5" w:rsidRDefault="00DC7AA5" w:rsidP="00DC7AA5">
      <w:r>
        <w:t>$fit</w:t>
      </w:r>
    </w:p>
    <w:p w14:paraId="53FB9478" w14:textId="77777777" w:rsidR="00DC7AA5" w:rsidRDefault="00DC7AA5" w:rsidP="00DC7AA5">
      <w:r>
        <w:t>Nonlinear regression model</w:t>
      </w:r>
    </w:p>
    <w:p w14:paraId="757B97B5" w14:textId="77777777" w:rsidR="00DC7AA5" w:rsidRDefault="00DC7AA5" w:rsidP="00DC7AA5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2177EBF9" w14:textId="77777777" w:rsidR="00DC7AA5" w:rsidRDefault="00DC7AA5" w:rsidP="00DC7AA5">
      <w:r>
        <w:t xml:space="preserve">   data: x</w:t>
      </w:r>
    </w:p>
    <w:p w14:paraId="10A4749E" w14:textId="77777777" w:rsidR="00DC7AA5" w:rsidRDefault="00DC7AA5" w:rsidP="00DC7AA5">
      <w:r>
        <w:t xml:space="preserve">       k       k1    alpha   alpha1      phi     phi1 </w:t>
      </w:r>
    </w:p>
    <w:p w14:paraId="101A9DFA" w14:textId="77777777" w:rsidR="00DC7AA5" w:rsidRDefault="00DC7AA5" w:rsidP="00DC7AA5">
      <w:r>
        <w:t xml:space="preserve">252.9226 -11.4074 253.2316  52.2003  11.8945  -0.2835 </w:t>
      </w:r>
    </w:p>
    <w:p w14:paraId="682B4BB8" w14:textId="77777777" w:rsidR="00DC7AA5" w:rsidRDefault="00DC7AA5" w:rsidP="00DC7AA5">
      <w:r>
        <w:t xml:space="preserve"> residual sum-of-squares: 1767294</w:t>
      </w:r>
    </w:p>
    <w:p w14:paraId="33FDC7E7" w14:textId="77777777" w:rsidR="00DC7AA5" w:rsidRDefault="00DC7AA5" w:rsidP="00DC7AA5">
      <w:r>
        <w:t xml:space="preserve">Number of iterations to convergence: 4 </w:t>
      </w:r>
    </w:p>
    <w:p w14:paraId="7A7C0F58" w14:textId="29EABE30" w:rsidR="00DC7AA5" w:rsidRDefault="00DC7AA5" w:rsidP="00DC7AA5">
      <w:r>
        <w:t>Achieved convergence tolerance: 8.785e-06</w:t>
      </w:r>
    </w:p>
    <w:p w14:paraId="57584F53" w14:textId="77777777" w:rsidR="00916919" w:rsidRDefault="00DB4D04" w:rsidP="00DC7AA5">
      <w:bookmarkStart w:id="0" w:name="_Hlk160613939"/>
      <w:r>
        <w:lastRenderedPageBreak/>
        <w:t>C</w:t>
      </w:r>
      <w:r w:rsidRPr="00DB4D04">
        <w:t xml:space="preserve">orticosterone of male mice </w:t>
      </w:r>
    </w:p>
    <w:p w14:paraId="6D24D322" w14:textId="6C9965AB" w:rsidR="001B11A6" w:rsidRDefault="00DB4D04" w:rsidP="001B11A6">
      <w:proofErr w:type="spellStart"/>
      <w:r w:rsidRPr="00DB4D04">
        <w:t>CircaCompare</w:t>
      </w:r>
      <w:bookmarkEnd w:id="0"/>
      <w:proofErr w:type="spellEnd"/>
      <w:r w:rsidR="00916919">
        <w:t xml:space="preserve"> </w:t>
      </w:r>
      <w:r w:rsidR="001B11A6">
        <w:t>$summary</w:t>
      </w:r>
    </w:p>
    <w:p w14:paraId="38C4B956" w14:textId="77777777" w:rsidR="001B11A6" w:rsidRDefault="001B11A6" w:rsidP="001B11A6">
      <w:r>
        <w:t xml:space="preserve">                                       parameter        value</w:t>
      </w:r>
    </w:p>
    <w:p w14:paraId="6E06E6FD" w14:textId="77777777" w:rsidR="001B11A6" w:rsidRDefault="001B11A6" w:rsidP="001B11A6">
      <w:r>
        <w:t>1  Presence of rhythmicity (p-value) for Dio3-/-   0.17395163</w:t>
      </w:r>
    </w:p>
    <w:p w14:paraId="19D87472" w14:textId="77777777" w:rsidR="001B11A6" w:rsidRDefault="001B11A6" w:rsidP="001B11A6">
      <w:r>
        <w:t>2  Presence of rhythmicity (p-value) for Dio3+/+   0.06252674</w:t>
      </w:r>
    </w:p>
    <w:p w14:paraId="1FF7E8B2" w14:textId="77777777" w:rsidR="001B11A6" w:rsidRDefault="001B11A6" w:rsidP="001B11A6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156.72416677</w:t>
      </w:r>
    </w:p>
    <w:p w14:paraId="04A6BFBF" w14:textId="77777777" w:rsidR="001B11A6" w:rsidRDefault="001B11A6" w:rsidP="001B11A6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214.28624991</w:t>
      </w:r>
    </w:p>
    <w:p w14:paraId="0C16B604" w14:textId="77777777" w:rsidR="001B11A6" w:rsidRDefault="001B11A6" w:rsidP="001B11A6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 57.56208314</w:t>
      </w:r>
    </w:p>
    <w:p w14:paraId="5E5170B2" w14:textId="77777777" w:rsidR="001B11A6" w:rsidRDefault="001B11A6" w:rsidP="001B11A6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 0.17783630</w:t>
      </w:r>
    </w:p>
    <w:p w14:paraId="755D542C" w14:textId="77777777" w:rsidR="001B11A6" w:rsidRDefault="001B11A6" w:rsidP="001B11A6">
      <w:r>
        <w:t>7                     Dio3-/- amplitude estimate 129.93588331</w:t>
      </w:r>
    </w:p>
    <w:p w14:paraId="18731153" w14:textId="77777777" w:rsidR="001B11A6" w:rsidRDefault="001B11A6" w:rsidP="001B11A6">
      <w:r>
        <w:t>8                     Dio3+/+ amplitude estimate 164.39076056</w:t>
      </w:r>
    </w:p>
    <w:p w14:paraId="116C6204" w14:textId="77777777" w:rsidR="001B11A6" w:rsidRDefault="001B11A6" w:rsidP="001B11A6">
      <w:r>
        <w:t>9                  Amplitude difference estimate  34.45487724</w:t>
      </w:r>
    </w:p>
    <w:p w14:paraId="05F8E429" w14:textId="77777777" w:rsidR="001B11A6" w:rsidRDefault="001B11A6" w:rsidP="001B11A6">
      <w:r>
        <w:t>10              P-value for amplitude difference   0.47843333</w:t>
      </w:r>
    </w:p>
    <w:p w14:paraId="3855AEEB" w14:textId="77777777" w:rsidR="001B11A6" w:rsidRDefault="001B11A6" w:rsidP="001B11A6">
      <w:r>
        <w:t>11                       Dio3-/- peak time hours   2.98370741</w:t>
      </w:r>
    </w:p>
    <w:p w14:paraId="4A2445C9" w14:textId="77777777" w:rsidR="001B11A6" w:rsidRDefault="001B11A6" w:rsidP="001B11A6">
      <w:r>
        <w:t>12                       Dio3+/+ peak time hours   2.82894903</w:t>
      </w:r>
    </w:p>
    <w:p w14:paraId="6C9616BE" w14:textId="77777777" w:rsidR="001B11A6" w:rsidRDefault="001B11A6" w:rsidP="001B11A6">
      <w:r>
        <w:t>13                     Phase difference estimate  -0.15475838</w:t>
      </w:r>
    </w:p>
    <w:p w14:paraId="54F37859" w14:textId="77777777" w:rsidR="001B11A6" w:rsidRDefault="001B11A6" w:rsidP="001B11A6">
      <w:r>
        <w:t>14               P-value for difference in phase   0.47197623</w:t>
      </w:r>
    </w:p>
    <w:p w14:paraId="1B5CDBF4" w14:textId="77777777" w:rsidR="001B11A6" w:rsidRDefault="001B11A6" w:rsidP="001B11A6">
      <w:r>
        <w:t>15                        Shared period estimate   4.00000000</w:t>
      </w:r>
    </w:p>
    <w:p w14:paraId="546EEF83" w14:textId="77777777" w:rsidR="001B11A6" w:rsidRDefault="001B11A6" w:rsidP="001B11A6"/>
    <w:p w14:paraId="3EE7668E" w14:textId="77777777" w:rsidR="001B11A6" w:rsidRDefault="001B11A6" w:rsidP="001B11A6">
      <w:r>
        <w:t>$fit</w:t>
      </w:r>
    </w:p>
    <w:p w14:paraId="4E5639FD" w14:textId="77777777" w:rsidR="001B11A6" w:rsidRDefault="001B11A6" w:rsidP="001B11A6">
      <w:r>
        <w:t>Nonlinear regression model</w:t>
      </w:r>
    </w:p>
    <w:p w14:paraId="5CFB8808" w14:textId="77777777" w:rsidR="001B11A6" w:rsidRDefault="001B11A6" w:rsidP="001B11A6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389E950A" w14:textId="77777777" w:rsidR="001B11A6" w:rsidRDefault="001B11A6" w:rsidP="001B11A6">
      <w:r>
        <w:t xml:space="preserve">   data: x</w:t>
      </w:r>
    </w:p>
    <w:p w14:paraId="36C87D52" w14:textId="77777777" w:rsidR="001B11A6" w:rsidRDefault="001B11A6" w:rsidP="001B11A6">
      <w:r>
        <w:t xml:space="preserve">       k       k1    alpha   alpha1      phi     phi1 </w:t>
      </w:r>
    </w:p>
    <w:p w14:paraId="447C80B7" w14:textId="77777777" w:rsidR="001B11A6" w:rsidRDefault="001B11A6" w:rsidP="001B11A6">
      <w:r>
        <w:t xml:space="preserve">156.7242  57.5621 129.9359  34.4549   4.6868  -0.2431 </w:t>
      </w:r>
    </w:p>
    <w:p w14:paraId="7762C2B8" w14:textId="77777777" w:rsidR="001B11A6" w:rsidRDefault="001B11A6" w:rsidP="001B11A6">
      <w:r>
        <w:t xml:space="preserve"> residual sum-of-squares: 3177</w:t>
      </w:r>
    </w:p>
    <w:p w14:paraId="62C6F2A7" w14:textId="77777777" w:rsidR="001B11A6" w:rsidRDefault="001B11A6" w:rsidP="001B11A6">
      <w:r>
        <w:t xml:space="preserve">Number of iterations to convergence: 7 </w:t>
      </w:r>
    </w:p>
    <w:p w14:paraId="6FDA268F" w14:textId="0557E137" w:rsidR="001B11A6" w:rsidRDefault="001B11A6" w:rsidP="001B11A6">
      <w:r>
        <w:t>Achieved convergence tolerance: 5.618e-08</w:t>
      </w:r>
    </w:p>
    <w:p w14:paraId="48A81FA9" w14:textId="77777777" w:rsidR="00916919" w:rsidRDefault="00916919" w:rsidP="001B11A6">
      <w:r w:rsidRPr="00916919">
        <w:lastRenderedPageBreak/>
        <w:t xml:space="preserve">Corticosterone of </w:t>
      </w:r>
      <w:r>
        <w:t>fe</w:t>
      </w:r>
      <w:r w:rsidRPr="00916919">
        <w:t xml:space="preserve">male mice </w:t>
      </w:r>
    </w:p>
    <w:p w14:paraId="295A2FF5" w14:textId="77777777" w:rsidR="004A1E72" w:rsidRDefault="00916919" w:rsidP="004A1E72">
      <w:proofErr w:type="spellStart"/>
      <w:r w:rsidRPr="00916919">
        <w:t>CircaCompare</w:t>
      </w:r>
      <w:proofErr w:type="spellEnd"/>
      <w:r>
        <w:t xml:space="preserve"> </w:t>
      </w:r>
      <w:r w:rsidR="004A1E72">
        <w:t>$summary</w:t>
      </w:r>
    </w:p>
    <w:p w14:paraId="03EE9A2E" w14:textId="77777777" w:rsidR="004A1E72" w:rsidRDefault="004A1E72" w:rsidP="004A1E72">
      <w:r>
        <w:t xml:space="preserve">                                       parameter        value</w:t>
      </w:r>
    </w:p>
    <w:p w14:paraId="739D97D2" w14:textId="77777777" w:rsidR="004A1E72" w:rsidRDefault="004A1E72" w:rsidP="004A1E72">
      <w:r>
        <w:t>1  Presence of rhythmicity (p-value) for Dio3-/-   0.29707562</w:t>
      </w:r>
    </w:p>
    <w:p w14:paraId="7FD64D92" w14:textId="77777777" w:rsidR="004A1E72" w:rsidRDefault="004A1E72" w:rsidP="004A1E72">
      <w:r>
        <w:t>2  Presence of rhythmicity (p-value) for Dio3+/+   0.04394412</w:t>
      </w:r>
    </w:p>
    <w:p w14:paraId="5B6AC4A9" w14:textId="77777777" w:rsidR="004A1E72" w:rsidRDefault="004A1E72" w:rsidP="004A1E72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111.00750003</w:t>
      </w:r>
    </w:p>
    <w:p w14:paraId="2A077385" w14:textId="77777777" w:rsidR="004A1E72" w:rsidRDefault="004A1E72" w:rsidP="004A1E72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207.37124997</w:t>
      </w:r>
    </w:p>
    <w:p w14:paraId="7AE76CE9" w14:textId="77777777" w:rsidR="004A1E72" w:rsidRDefault="004A1E72" w:rsidP="004A1E72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 96.36374994</w:t>
      </w:r>
    </w:p>
    <w:p w14:paraId="1B4A1E4F" w14:textId="77777777" w:rsidR="004A1E72" w:rsidRDefault="004A1E72" w:rsidP="004A1E72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 0.01185712</w:t>
      </w:r>
    </w:p>
    <w:p w14:paraId="05797353" w14:textId="77777777" w:rsidR="004A1E72" w:rsidRDefault="004A1E72" w:rsidP="004A1E72">
      <w:r>
        <w:t>7                     Dio3-/- amplitude estimate  25.07671460</w:t>
      </w:r>
    </w:p>
    <w:p w14:paraId="1F49FA97" w14:textId="77777777" w:rsidR="004A1E72" w:rsidRDefault="004A1E72" w:rsidP="004A1E72">
      <w:r>
        <w:t>8                     Dio3+/+ amplitude estimate 116.26224180</w:t>
      </w:r>
    </w:p>
    <w:p w14:paraId="741F389C" w14:textId="77777777" w:rsidR="004A1E72" w:rsidRDefault="004A1E72" w:rsidP="004A1E72">
      <w:r>
        <w:t>9                  Amplitude difference estimate  91.18552720</w:t>
      </w:r>
    </w:p>
    <w:p w14:paraId="6CCBBCFE" w14:textId="77777777" w:rsidR="004A1E72" w:rsidRDefault="004A1E72" w:rsidP="004A1E72">
      <w:r>
        <w:t>10              P-value for amplitude difference   0.02591898</w:t>
      </w:r>
    </w:p>
    <w:p w14:paraId="5F1E5415" w14:textId="77777777" w:rsidR="004A1E72" w:rsidRDefault="004A1E72" w:rsidP="004A1E72">
      <w:r>
        <w:t>11                       Dio3-/- peak time hours   2.04980911</w:t>
      </w:r>
    </w:p>
    <w:p w14:paraId="298C948E" w14:textId="77777777" w:rsidR="004A1E72" w:rsidRDefault="004A1E72" w:rsidP="004A1E72">
      <w:r>
        <w:t>12                       Dio3+/+ peak time hours   3.86317865</w:t>
      </w:r>
    </w:p>
    <w:p w14:paraId="112BC6C8" w14:textId="77777777" w:rsidR="004A1E72" w:rsidRDefault="004A1E72" w:rsidP="004A1E72">
      <w:r>
        <w:t>13                     Phase difference estimate   1.81336954</w:t>
      </w:r>
    </w:p>
    <w:p w14:paraId="5775AD2A" w14:textId="77777777" w:rsidR="004A1E72" w:rsidRDefault="004A1E72" w:rsidP="004A1E72">
      <w:r>
        <w:t>14               P-value for difference in phase   0.02222840</w:t>
      </w:r>
    </w:p>
    <w:p w14:paraId="5880FB2C" w14:textId="77777777" w:rsidR="004A1E72" w:rsidRDefault="004A1E72" w:rsidP="004A1E72">
      <w:r>
        <w:t>15                        Shared period estimate   4.00000000</w:t>
      </w:r>
    </w:p>
    <w:p w14:paraId="6730BBCC" w14:textId="77777777" w:rsidR="004A1E72" w:rsidRDefault="004A1E72" w:rsidP="004A1E72"/>
    <w:p w14:paraId="53A161C4" w14:textId="77777777" w:rsidR="004A1E72" w:rsidRDefault="004A1E72" w:rsidP="004A1E72">
      <w:r>
        <w:t>$fit</w:t>
      </w:r>
    </w:p>
    <w:p w14:paraId="7130822E" w14:textId="77777777" w:rsidR="004A1E72" w:rsidRDefault="004A1E72" w:rsidP="004A1E72">
      <w:r>
        <w:t>Nonlinear regression model</w:t>
      </w:r>
    </w:p>
    <w:p w14:paraId="6CFF00B7" w14:textId="77777777" w:rsidR="004A1E72" w:rsidRDefault="004A1E72" w:rsidP="004A1E72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0DCB5CCD" w14:textId="77777777" w:rsidR="004A1E72" w:rsidRDefault="004A1E72" w:rsidP="004A1E72">
      <w:r>
        <w:t xml:space="preserve">   data: x</w:t>
      </w:r>
    </w:p>
    <w:p w14:paraId="4DB3E2BD" w14:textId="77777777" w:rsidR="004A1E72" w:rsidRDefault="004A1E72" w:rsidP="004A1E72">
      <w:r>
        <w:t xml:space="preserve">      k      k1   alpha  alpha1     phi    phi1 </w:t>
      </w:r>
    </w:p>
    <w:p w14:paraId="090E4454" w14:textId="77777777" w:rsidR="004A1E72" w:rsidRDefault="004A1E72" w:rsidP="004A1E72">
      <w:r>
        <w:t xml:space="preserve">111.008  96.364  25.077  91.186   3.220   2.848 </w:t>
      </w:r>
    </w:p>
    <w:p w14:paraId="036011ED" w14:textId="77777777" w:rsidR="004A1E72" w:rsidRDefault="004A1E72" w:rsidP="004A1E72">
      <w:r>
        <w:t xml:space="preserve"> residual sum-of-squares: 448.4</w:t>
      </w:r>
    </w:p>
    <w:p w14:paraId="66638638" w14:textId="77777777" w:rsidR="004A1E72" w:rsidRDefault="004A1E72" w:rsidP="004A1E72">
      <w:r>
        <w:t xml:space="preserve">Number of iterations to convergence: 6 </w:t>
      </w:r>
    </w:p>
    <w:p w14:paraId="3DC24DDD" w14:textId="1320F780" w:rsidR="00916919" w:rsidRDefault="004A1E72" w:rsidP="004A1E72">
      <w:r>
        <w:t>Achieved convergence tolerance: 1.06e-06</w:t>
      </w:r>
    </w:p>
    <w:p w14:paraId="0B98A03D" w14:textId="63F50DF1" w:rsidR="00166B7A" w:rsidRDefault="00EA7372" w:rsidP="004A1E72">
      <w:r>
        <w:lastRenderedPageBreak/>
        <w:t>T4</w:t>
      </w:r>
      <w:r w:rsidRPr="00EA7372">
        <w:t xml:space="preserve"> of male mice</w:t>
      </w:r>
    </w:p>
    <w:p w14:paraId="1799D4F3" w14:textId="7CF5F953" w:rsidR="00EA7372" w:rsidRDefault="00EA7372" w:rsidP="004A1E72">
      <w:proofErr w:type="spellStart"/>
      <w:r w:rsidRPr="00EA7372">
        <w:t>CircaCompare</w:t>
      </w:r>
      <w:proofErr w:type="spellEnd"/>
      <w:r w:rsidRPr="00EA7372">
        <w:t xml:space="preserve"> $summary</w:t>
      </w:r>
    </w:p>
    <w:p w14:paraId="0FE1FCAE" w14:textId="77777777" w:rsidR="00131D91" w:rsidRDefault="00131D91" w:rsidP="00131D91">
      <w:r>
        <w:t xml:space="preserve">                                       parameter       value</w:t>
      </w:r>
    </w:p>
    <w:p w14:paraId="6BA75A7A" w14:textId="77777777" w:rsidR="00131D91" w:rsidRDefault="00131D91" w:rsidP="00131D91">
      <w:r>
        <w:t>1  Presence of rhythmicity (p-value) for Dio3-/-  0.31286976</w:t>
      </w:r>
    </w:p>
    <w:p w14:paraId="0E46EE2A" w14:textId="77777777" w:rsidR="00131D91" w:rsidRDefault="00131D91" w:rsidP="00131D91">
      <w:r>
        <w:t>2  Presence of rhythmicity (p-value) for Dio3+/+  0.17580832</w:t>
      </w:r>
    </w:p>
    <w:p w14:paraId="522B6DD7" w14:textId="77777777" w:rsidR="00131D91" w:rsidRDefault="00131D91" w:rsidP="00131D91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 7.40933651</w:t>
      </w:r>
    </w:p>
    <w:p w14:paraId="6721ADDD" w14:textId="77777777" w:rsidR="00131D91" w:rsidRDefault="00131D91" w:rsidP="00131D91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10.35292450</w:t>
      </w:r>
    </w:p>
    <w:p w14:paraId="1217F28C" w14:textId="77777777" w:rsidR="00131D91" w:rsidRDefault="00131D91" w:rsidP="00131D91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 2.94358799</w:t>
      </w:r>
    </w:p>
    <w:p w14:paraId="3BC0909E" w14:textId="77777777" w:rsidR="00131D91" w:rsidRDefault="00131D91" w:rsidP="00131D91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0.02249535</w:t>
      </w:r>
    </w:p>
    <w:p w14:paraId="6578DA3C" w14:textId="77777777" w:rsidR="00131D91" w:rsidRDefault="00131D91" w:rsidP="00131D91">
      <w:r>
        <w:t>7                     Dio3-/- amplitude estimate  0.93983319</w:t>
      </w:r>
    </w:p>
    <w:p w14:paraId="68590BA8" w14:textId="77777777" w:rsidR="00131D91" w:rsidRDefault="00131D91" w:rsidP="00131D91">
      <w:r>
        <w:t>8                     Dio3+/+ amplitude estimate  1.36810810</w:t>
      </w:r>
    </w:p>
    <w:p w14:paraId="3B212065" w14:textId="77777777" w:rsidR="00131D91" w:rsidRDefault="00131D91" w:rsidP="00131D91">
      <w:r>
        <w:t>9                  Amplitude difference estimate  0.42827491</w:t>
      </w:r>
    </w:p>
    <w:p w14:paraId="00E49FE8" w14:textId="77777777" w:rsidR="00131D91" w:rsidRDefault="00131D91" w:rsidP="00131D91">
      <w:r>
        <w:t>10              P-value for amplitude difference  0.56961147</w:t>
      </w:r>
    </w:p>
    <w:p w14:paraId="5DD73942" w14:textId="77777777" w:rsidR="00131D91" w:rsidRDefault="00131D91" w:rsidP="00131D91">
      <w:r>
        <w:t>11                       Dio3-/- peak time hours  3.07663931</w:t>
      </w:r>
    </w:p>
    <w:p w14:paraId="24BC78BD" w14:textId="77777777" w:rsidR="00131D91" w:rsidRDefault="00131D91" w:rsidP="00131D91">
      <w:r>
        <w:t>12                       Dio3+/+ peak time hours  2.47162306</w:t>
      </w:r>
    </w:p>
    <w:p w14:paraId="6D70AED8" w14:textId="77777777" w:rsidR="00131D91" w:rsidRDefault="00131D91" w:rsidP="00131D91">
      <w:r>
        <w:t>13                     Phase difference estimate -0.60501625</w:t>
      </w:r>
    </w:p>
    <w:p w14:paraId="16F0798D" w14:textId="77777777" w:rsidR="00131D91" w:rsidRDefault="00131D91" w:rsidP="00131D91">
      <w:r>
        <w:t>14               P-value for difference in phase  0.24283142</w:t>
      </w:r>
    </w:p>
    <w:p w14:paraId="2273CB0D" w14:textId="77777777" w:rsidR="00131D91" w:rsidRDefault="00131D91" w:rsidP="00131D91">
      <w:r>
        <w:t>15                        Shared period estimate  4.00000000</w:t>
      </w:r>
    </w:p>
    <w:p w14:paraId="4F41675F" w14:textId="77777777" w:rsidR="00131D91" w:rsidRDefault="00131D91" w:rsidP="00131D91"/>
    <w:p w14:paraId="1B278374" w14:textId="77777777" w:rsidR="00131D91" w:rsidRDefault="00131D91" w:rsidP="00131D91">
      <w:r>
        <w:t>$fit</w:t>
      </w:r>
    </w:p>
    <w:p w14:paraId="55EAA7BF" w14:textId="77777777" w:rsidR="00131D91" w:rsidRDefault="00131D91" w:rsidP="00131D91">
      <w:r>
        <w:t>Nonlinear regression model</w:t>
      </w:r>
    </w:p>
    <w:p w14:paraId="2632237A" w14:textId="77777777" w:rsidR="00131D91" w:rsidRDefault="00131D91" w:rsidP="00131D91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6C87D808" w14:textId="77777777" w:rsidR="00131D91" w:rsidRDefault="00131D91" w:rsidP="00131D91">
      <w:r>
        <w:t xml:space="preserve">   data: x</w:t>
      </w:r>
    </w:p>
    <w:p w14:paraId="3277AD82" w14:textId="77777777" w:rsidR="00131D91" w:rsidRDefault="00131D91" w:rsidP="00131D91">
      <w:r>
        <w:t xml:space="preserve">      k      k1   alpha  alpha1     phi    phi1 </w:t>
      </w:r>
    </w:p>
    <w:p w14:paraId="34481EC8" w14:textId="77777777" w:rsidR="00131D91" w:rsidRDefault="00131D91" w:rsidP="00131D91">
      <w:r>
        <w:t xml:space="preserve"> 7.4093  2.9436  0.9398  0.4283  4.8328 -0.9504 </w:t>
      </w:r>
    </w:p>
    <w:p w14:paraId="4DD1AE3B" w14:textId="77777777" w:rsidR="00131D91" w:rsidRDefault="00131D91" w:rsidP="00131D91">
      <w:r>
        <w:t xml:space="preserve"> residual sum-of-squares: 0.8068</w:t>
      </w:r>
    </w:p>
    <w:p w14:paraId="62C68091" w14:textId="77777777" w:rsidR="00131D91" w:rsidRDefault="00131D91" w:rsidP="00131D91">
      <w:r>
        <w:t xml:space="preserve">Number of iterations to convergence: 4 </w:t>
      </w:r>
    </w:p>
    <w:p w14:paraId="36720B4B" w14:textId="743F224D" w:rsidR="00EA7372" w:rsidRDefault="00131D91" w:rsidP="00131D91">
      <w:r>
        <w:t>Achieved convergence tolerance: 7.823e-06</w:t>
      </w:r>
    </w:p>
    <w:p w14:paraId="2BC6CAED" w14:textId="3C1DC0B7" w:rsidR="00243770" w:rsidRDefault="00243770" w:rsidP="00243770">
      <w:r>
        <w:lastRenderedPageBreak/>
        <w:t xml:space="preserve">T4 of </w:t>
      </w:r>
      <w:r>
        <w:t>fe</w:t>
      </w:r>
      <w:r>
        <w:t>male mice</w:t>
      </w:r>
    </w:p>
    <w:p w14:paraId="0ED8F688" w14:textId="04639D66" w:rsidR="00243770" w:rsidRDefault="00243770" w:rsidP="00243770">
      <w:proofErr w:type="spellStart"/>
      <w:r>
        <w:t>CircaCompare</w:t>
      </w:r>
      <w:proofErr w:type="spellEnd"/>
      <w:r>
        <w:t xml:space="preserve"> $summary</w:t>
      </w:r>
    </w:p>
    <w:p w14:paraId="53BA55E2" w14:textId="77777777" w:rsidR="00A278D4" w:rsidRDefault="00A278D4" w:rsidP="00A278D4">
      <w:r>
        <w:t xml:space="preserve">                                       parameter     value</w:t>
      </w:r>
    </w:p>
    <w:p w14:paraId="2E7D9891" w14:textId="77777777" w:rsidR="00A278D4" w:rsidRDefault="00A278D4" w:rsidP="00A278D4">
      <w:r>
        <w:t>1  Presence of rhythmicity (p-value) for Dio3-/- 0.1264525</w:t>
      </w:r>
    </w:p>
    <w:p w14:paraId="2352C7DF" w14:textId="77777777" w:rsidR="00A278D4" w:rsidRDefault="00A278D4" w:rsidP="00A278D4">
      <w:r>
        <w:t>2  Presence of rhythmicity (p-value) for Dio3+/+ 0.6142274</w:t>
      </w:r>
    </w:p>
    <w:p w14:paraId="39CA7DA5" w14:textId="77777777" w:rsidR="00A278D4" w:rsidRDefault="00A278D4" w:rsidP="00A278D4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6.6330229</w:t>
      </w:r>
    </w:p>
    <w:p w14:paraId="2842EF4C" w14:textId="77777777" w:rsidR="00A278D4" w:rsidRDefault="00A278D4" w:rsidP="00A278D4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9.3132226</w:t>
      </w:r>
    </w:p>
    <w:p w14:paraId="2AE2ED9C" w14:textId="77777777" w:rsidR="00A278D4" w:rsidRDefault="00A278D4" w:rsidP="00A278D4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2.6801997</w:t>
      </w:r>
    </w:p>
    <w:p w14:paraId="5EC23996" w14:textId="77777777" w:rsidR="00A278D4" w:rsidRDefault="00A278D4" w:rsidP="00A278D4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0.2232061</w:t>
      </w:r>
    </w:p>
    <w:p w14:paraId="5C280702" w14:textId="77777777" w:rsidR="00A278D4" w:rsidRDefault="00A278D4" w:rsidP="00A278D4">
      <w:r>
        <w:t>7                     Dio3-/- amplitude estimate 1.2433783</w:t>
      </w:r>
    </w:p>
    <w:p w14:paraId="06A1B790" w14:textId="77777777" w:rsidR="00A278D4" w:rsidRDefault="00A278D4" w:rsidP="00A278D4">
      <w:r>
        <w:t>8                     Dio3+/+ amplitude estimate 1.4956389</w:t>
      </w:r>
    </w:p>
    <w:p w14:paraId="050BCF01" w14:textId="77777777" w:rsidR="00A278D4" w:rsidRDefault="00A278D4" w:rsidP="00A278D4">
      <w:r>
        <w:t>9                  Amplitude difference estimate 0.2522607</w:t>
      </w:r>
    </w:p>
    <w:p w14:paraId="31111BFA" w14:textId="77777777" w:rsidR="00A278D4" w:rsidRDefault="00A278D4" w:rsidP="00A278D4">
      <w:r>
        <w:t>10              P-value for amplitude difference 0.9181830</w:t>
      </w:r>
    </w:p>
    <w:p w14:paraId="786B0BA6" w14:textId="77777777" w:rsidR="00A278D4" w:rsidRDefault="00A278D4" w:rsidP="00A278D4">
      <w:r>
        <w:t>11                       Dio3-/- peak time hours 3.6609358</w:t>
      </w:r>
    </w:p>
    <w:p w14:paraId="3DAAEA99" w14:textId="77777777" w:rsidR="00A278D4" w:rsidRDefault="00A278D4" w:rsidP="00A278D4">
      <w:r>
        <w:t>12                       Dio3+/+ peak time hours 0.3142455</w:t>
      </w:r>
    </w:p>
    <w:p w14:paraId="60F6BCD5" w14:textId="77777777" w:rsidR="00A278D4" w:rsidRDefault="00A278D4" w:rsidP="00A278D4">
      <w:r>
        <w:t>13                     Phase difference estimate 0.6533097</w:t>
      </w:r>
    </w:p>
    <w:p w14:paraId="74B71BA1" w14:textId="77777777" w:rsidR="00A278D4" w:rsidRDefault="00A278D4" w:rsidP="00A278D4">
      <w:r>
        <w:t>14               P-value for difference in phase 0.5884479</w:t>
      </w:r>
    </w:p>
    <w:p w14:paraId="2FABF10A" w14:textId="77777777" w:rsidR="00A278D4" w:rsidRDefault="00A278D4" w:rsidP="00A278D4">
      <w:r>
        <w:t>15                        Shared period estimate 4.0000000</w:t>
      </w:r>
    </w:p>
    <w:p w14:paraId="724AE8B8" w14:textId="77777777" w:rsidR="00A278D4" w:rsidRDefault="00A278D4" w:rsidP="00A278D4"/>
    <w:p w14:paraId="3ECEBDC0" w14:textId="77777777" w:rsidR="00A278D4" w:rsidRDefault="00A278D4" w:rsidP="00A278D4">
      <w:r>
        <w:t>$fit</w:t>
      </w:r>
    </w:p>
    <w:p w14:paraId="1C523F9A" w14:textId="77777777" w:rsidR="00A278D4" w:rsidRDefault="00A278D4" w:rsidP="00A278D4">
      <w:r>
        <w:t>Nonlinear regression model</w:t>
      </w:r>
    </w:p>
    <w:p w14:paraId="1A5EAA0D" w14:textId="77777777" w:rsidR="00A278D4" w:rsidRDefault="00A278D4" w:rsidP="00A278D4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3CAE638E" w14:textId="77777777" w:rsidR="00A278D4" w:rsidRDefault="00A278D4" w:rsidP="00A278D4">
      <w:r>
        <w:t xml:space="preserve">   data: x</w:t>
      </w:r>
    </w:p>
    <w:p w14:paraId="092E0639" w14:textId="77777777" w:rsidR="00A278D4" w:rsidRDefault="00A278D4" w:rsidP="00A278D4">
      <w:r>
        <w:t xml:space="preserve">      k      k1   alpha  alpha1     phi    phi1 </w:t>
      </w:r>
    </w:p>
    <w:p w14:paraId="45B15EB2" w14:textId="77777777" w:rsidR="00A278D4" w:rsidRDefault="00A278D4" w:rsidP="00A278D4">
      <w:r>
        <w:t xml:space="preserve"> 6.6330  2.6802  1.2434  0.2523 -0.5326  1.0262 </w:t>
      </w:r>
    </w:p>
    <w:p w14:paraId="408AB006" w14:textId="77777777" w:rsidR="00A278D4" w:rsidRDefault="00A278D4" w:rsidP="00A278D4">
      <w:r>
        <w:t xml:space="preserve"> residual sum-of-squares: 9.443</w:t>
      </w:r>
    </w:p>
    <w:p w14:paraId="5C3DAC05" w14:textId="77777777" w:rsidR="00A278D4" w:rsidRDefault="00A278D4" w:rsidP="00A278D4">
      <w:r>
        <w:t xml:space="preserve">Number of iterations to convergence: 5 </w:t>
      </w:r>
    </w:p>
    <w:p w14:paraId="45DF29A3" w14:textId="44FD1BA6" w:rsidR="00A278D4" w:rsidRDefault="00A278D4" w:rsidP="00A278D4">
      <w:r>
        <w:t>Achieved convergence tolerance: 1.119e-07</w:t>
      </w:r>
    </w:p>
    <w:p w14:paraId="180A98F9" w14:textId="47F90572" w:rsidR="007417CB" w:rsidRDefault="007417CB" w:rsidP="007417CB">
      <w:r>
        <w:lastRenderedPageBreak/>
        <w:t>Hypothalamic gene</w:t>
      </w:r>
      <w:r>
        <w:t xml:space="preserve"> </w:t>
      </w:r>
      <w:r>
        <w:t xml:space="preserve">expression </w:t>
      </w:r>
      <w:r>
        <w:t>of male mice</w:t>
      </w:r>
    </w:p>
    <w:p w14:paraId="20E6B203" w14:textId="699B3809" w:rsidR="005A21EC" w:rsidRDefault="007417CB" w:rsidP="007417CB">
      <w:proofErr w:type="spellStart"/>
      <w:r>
        <w:t>CircaCompare</w:t>
      </w:r>
      <w:proofErr w:type="spellEnd"/>
      <w:r>
        <w:t xml:space="preserve"> $summary</w:t>
      </w:r>
    </w:p>
    <w:p w14:paraId="30D6C4D3" w14:textId="77777777" w:rsidR="00D80587" w:rsidRDefault="00D80587" w:rsidP="00D80587">
      <w:r>
        <w:t xml:space="preserve">                                       parameter        value</w:t>
      </w:r>
    </w:p>
    <w:p w14:paraId="3A49A779" w14:textId="77777777" w:rsidR="00D80587" w:rsidRDefault="00D80587" w:rsidP="00D80587">
      <w:r>
        <w:t>1  Presence of rhythmicity (p-value) for Dio3-/-  0.001443100</w:t>
      </w:r>
    </w:p>
    <w:p w14:paraId="36AA981C" w14:textId="77777777" w:rsidR="00D80587" w:rsidRDefault="00D80587" w:rsidP="00D80587">
      <w:r>
        <w:t>2  Presence of rhythmicity (p-value) for Dio3+/+  0.001516153</w:t>
      </w:r>
    </w:p>
    <w:p w14:paraId="499A4B21" w14:textId="77777777" w:rsidR="00D80587" w:rsidRDefault="00D80587" w:rsidP="00D80587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 1.074566668</w:t>
      </w:r>
    </w:p>
    <w:p w14:paraId="3F410C7A" w14:textId="77777777" w:rsidR="00D80587" w:rsidRDefault="00D80587" w:rsidP="00D80587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 1.130146665</w:t>
      </w:r>
    </w:p>
    <w:p w14:paraId="3D8875D8" w14:textId="77777777" w:rsidR="00D80587" w:rsidRDefault="00D80587" w:rsidP="00D80587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 0.055579997</w:t>
      </w:r>
    </w:p>
    <w:p w14:paraId="371DAAEC" w14:textId="77777777" w:rsidR="00D80587" w:rsidRDefault="00D80587" w:rsidP="00D80587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0.460727644</w:t>
      </w:r>
    </w:p>
    <w:p w14:paraId="0832F635" w14:textId="77777777" w:rsidR="00D80587" w:rsidRDefault="00D80587" w:rsidP="00D80587">
      <w:r>
        <w:t>7                     Dio3-/- amplitude estimate  0.258078995</w:t>
      </w:r>
    </w:p>
    <w:p w14:paraId="261BF3E5" w14:textId="77777777" w:rsidR="00D80587" w:rsidRDefault="00D80587" w:rsidP="00D80587">
      <w:r>
        <w:t>8                     Dio3+/+ amplitude estimate  0.243488033</w:t>
      </w:r>
    </w:p>
    <w:p w14:paraId="19686B37" w14:textId="77777777" w:rsidR="00D80587" w:rsidRDefault="00D80587" w:rsidP="00D80587">
      <w:r>
        <w:t>9                  Amplitude difference estimate -0.014590962</w:t>
      </w:r>
    </w:p>
    <w:p w14:paraId="55E5DA59" w14:textId="77777777" w:rsidR="00D80587" w:rsidRDefault="00D80587" w:rsidP="00D80587">
      <w:r>
        <w:t>10              P-value for amplitude difference  0.890960427</w:t>
      </w:r>
    </w:p>
    <w:p w14:paraId="6DF6591A" w14:textId="77777777" w:rsidR="00D80587" w:rsidRDefault="00D80587" w:rsidP="00D80587">
      <w:r>
        <w:t>11                       Dio3-/- peak time hours  0.307148354</w:t>
      </w:r>
    </w:p>
    <w:p w14:paraId="1EC5334F" w14:textId="77777777" w:rsidR="00D80587" w:rsidRDefault="00D80587" w:rsidP="00D80587">
      <w:r>
        <w:t>12                       Dio3+/+ peak time hours  3.899066118</w:t>
      </w:r>
    </w:p>
    <w:p w14:paraId="0E4E10BB" w14:textId="77777777" w:rsidR="00D80587" w:rsidRDefault="00D80587" w:rsidP="00D80587">
      <w:r>
        <w:t>13                     Phase difference estimate -0.408082236</w:t>
      </w:r>
    </w:p>
    <w:p w14:paraId="63E47DCB" w14:textId="77777777" w:rsidR="00D80587" w:rsidRDefault="00D80587" w:rsidP="00D80587">
      <w:r>
        <w:t>14               P-value for difference in phase  0.133343231</w:t>
      </w:r>
    </w:p>
    <w:p w14:paraId="4FBAC6DC" w14:textId="77777777" w:rsidR="00D80587" w:rsidRDefault="00D80587" w:rsidP="00D80587">
      <w:r>
        <w:t>15                        Shared period estimate  4.000000000</w:t>
      </w:r>
    </w:p>
    <w:p w14:paraId="4B6BD843" w14:textId="77777777" w:rsidR="00D80587" w:rsidRDefault="00D80587" w:rsidP="00D80587"/>
    <w:p w14:paraId="0354633A" w14:textId="77777777" w:rsidR="00D80587" w:rsidRDefault="00D80587" w:rsidP="00D80587">
      <w:r>
        <w:t>$fit</w:t>
      </w:r>
    </w:p>
    <w:p w14:paraId="576F563A" w14:textId="77777777" w:rsidR="00D80587" w:rsidRDefault="00D80587" w:rsidP="00D80587">
      <w:r>
        <w:t>Nonlinear regression model</w:t>
      </w:r>
    </w:p>
    <w:p w14:paraId="654BC4B7" w14:textId="77777777" w:rsidR="00D80587" w:rsidRDefault="00D80587" w:rsidP="00D80587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26C68290" w14:textId="77777777" w:rsidR="00D80587" w:rsidRDefault="00D80587" w:rsidP="00D80587">
      <w:r>
        <w:t xml:space="preserve">   data: x</w:t>
      </w:r>
    </w:p>
    <w:p w14:paraId="288B9F3D" w14:textId="77777777" w:rsidR="00D80587" w:rsidRDefault="00D80587" w:rsidP="00D80587">
      <w:r>
        <w:t xml:space="preserve">       k       k1    alpha   alpha1      phi     phi1 </w:t>
      </w:r>
    </w:p>
    <w:p w14:paraId="0F68A13C" w14:textId="77777777" w:rsidR="00D80587" w:rsidRDefault="00D80587" w:rsidP="00D80587">
      <w:r>
        <w:t xml:space="preserve"> 1.07457  0.05558  0.25808 -0.01459  0.48247 -0.64101 </w:t>
      </w:r>
    </w:p>
    <w:p w14:paraId="3BFE2582" w14:textId="77777777" w:rsidR="00D80587" w:rsidRDefault="00D80587" w:rsidP="00D80587">
      <w:r>
        <w:t xml:space="preserve"> residual sum-of-squares: 19.28</w:t>
      </w:r>
    </w:p>
    <w:p w14:paraId="169C2AA1" w14:textId="77777777" w:rsidR="00D80587" w:rsidRDefault="00D80587" w:rsidP="00D80587">
      <w:r>
        <w:t xml:space="preserve">Number of iterations to convergence: 5 </w:t>
      </w:r>
    </w:p>
    <w:p w14:paraId="7C363453" w14:textId="001C2B3F" w:rsidR="007417CB" w:rsidRDefault="00D80587" w:rsidP="00D80587">
      <w:r>
        <w:t>Achieved convergence tolerance: 8.001e-06</w:t>
      </w:r>
    </w:p>
    <w:p w14:paraId="58932D3E" w14:textId="0A5FE3CD" w:rsidR="0020430E" w:rsidRDefault="0020430E" w:rsidP="0020430E">
      <w:r>
        <w:lastRenderedPageBreak/>
        <w:t xml:space="preserve">Hypothalamic gene expression of </w:t>
      </w:r>
      <w:r>
        <w:t>fe</w:t>
      </w:r>
      <w:r>
        <w:t>male mice</w:t>
      </w:r>
    </w:p>
    <w:p w14:paraId="41FE302A" w14:textId="213B9A36" w:rsidR="0020430E" w:rsidRDefault="0020430E" w:rsidP="0020430E">
      <w:proofErr w:type="spellStart"/>
      <w:r>
        <w:t>CircaCompare</w:t>
      </w:r>
      <w:proofErr w:type="spellEnd"/>
      <w:r>
        <w:t xml:space="preserve"> $summary</w:t>
      </w:r>
    </w:p>
    <w:p w14:paraId="09B61A6A" w14:textId="77777777" w:rsidR="007F1803" w:rsidRDefault="007F1803" w:rsidP="007F1803">
      <w:r>
        <w:t xml:space="preserve">                                       parameter       value</w:t>
      </w:r>
    </w:p>
    <w:p w14:paraId="2A201420" w14:textId="77777777" w:rsidR="007F1803" w:rsidRDefault="007F1803" w:rsidP="007F1803">
      <w:r>
        <w:t>1  Presence of rhythmicity (p-value) for Dio3-/-  0.26341584</w:t>
      </w:r>
    </w:p>
    <w:p w14:paraId="2BB0CB45" w14:textId="77777777" w:rsidR="007F1803" w:rsidRDefault="007F1803" w:rsidP="007F1803">
      <w:r>
        <w:t>2  Presence of rhythmicity (p-value) for Dio3+/+  0.11362512</w:t>
      </w:r>
    </w:p>
    <w:p w14:paraId="3872E005" w14:textId="77777777" w:rsidR="007F1803" w:rsidRDefault="007F1803" w:rsidP="007F1803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 1.55780553</w:t>
      </w:r>
    </w:p>
    <w:p w14:paraId="2A09045F" w14:textId="77777777" w:rsidR="007F1803" w:rsidRDefault="007F1803" w:rsidP="007F1803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 1.50877086</w:t>
      </w:r>
    </w:p>
    <w:p w14:paraId="36F98136" w14:textId="77777777" w:rsidR="007F1803" w:rsidRDefault="007F1803" w:rsidP="007F1803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-0.04903467</w:t>
      </w:r>
    </w:p>
    <w:p w14:paraId="1CDEC026" w14:textId="77777777" w:rsidR="007F1803" w:rsidRDefault="007F1803" w:rsidP="007F1803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0.91290634</w:t>
      </w:r>
    </w:p>
    <w:p w14:paraId="287E28E1" w14:textId="77777777" w:rsidR="007F1803" w:rsidRDefault="007F1803" w:rsidP="007F1803">
      <w:r>
        <w:t>7                     Dio3-/- amplitude estimate  0.38914994</w:t>
      </w:r>
    </w:p>
    <w:p w14:paraId="0AF306A0" w14:textId="77777777" w:rsidR="007F1803" w:rsidRDefault="007F1803" w:rsidP="007F1803">
      <w:r>
        <w:t>8                     Dio3+/+ amplitude estimate  0.86295805</w:t>
      </w:r>
    </w:p>
    <w:p w14:paraId="2851D529" w14:textId="77777777" w:rsidR="007F1803" w:rsidRDefault="007F1803" w:rsidP="007F1803">
      <w:r>
        <w:t>9                  Amplitude difference estimate  0.47380811</w:t>
      </w:r>
    </w:p>
    <w:p w14:paraId="666B3FBD" w14:textId="77777777" w:rsidR="007F1803" w:rsidRDefault="007F1803" w:rsidP="007F1803">
      <w:r>
        <w:t>10              P-value for amplitude difference  0.45581727</w:t>
      </w:r>
    </w:p>
    <w:p w14:paraId="3B791831" w14:textId="77777777" w:rsidR="007F1803" w:rsidRDefault="007F1803" w:rsidP="007F1803">
      <w:r>
        <w:t>11                       Dio3-/- peak time hours  2.14780770</w:t>
      </w:r>
    </w:p>
    <w:p w14:paraId="2FA1E42C" w14:textId="77777777" w:rsidR="007F1803" w:rsidRDefault="007F1803" w:rsidP="007F1803">
      <w:r>
        <w:t>12                       Dio3+/+ peak time hours  2.98022254</w:t>
      </w:r>
    </w:p>
    <w:p w14:paraId="70BB33B0" w14:textId="77777777" w:rsidR="007F1803" w:rsidRDefault="007F1803" w:rsidP="007F1803">
      <w:r>
        <w:t>13                     Phase difference estimate  0.83241484</w:t>
      </w:r>
    </w:p>
    <w:p w14:paraId="58BAE09F" w14:textId="77777777" w:rsidR="007F1803" w:rsidRDefault="007F1803" w:rsidP="007F1803">
      <w:r>
        <w:t>14               P-value for difference in phase  0.30277568</w:t>
      </w:r>
    </w:p>
    <w:p w14:paraId="14480D01" w14:textId="77777777" w:rsidR="007F1803" w:rsidRDefault="007F1803" w:rsidP="007F1803">
      <w:r>
        <w:t>15                        Shared period estimate  4.00000000</w:t>
      </w:r>
    </w:p>
    <w:p w14:paraId="2B279FA7" w14:textId="77777777" w:rsidR="007F1803" w:rsidRDefault="007F1803" w:rsidP="007F1803"/>
    <w:p w14:paraId="2A249DAA" w14:textId="77777777" w:rsidR="007F1803" w:rsidRDefault="007F1803" w:rsidP="007F1803">
      <w:r>
        <w:t>$fit</w:t>
      </w:r>
    </w:p>
    <w:p w14:paraId="59C14DFC" w14:textId="77777777" w:rsidR="007F1803" w:rsidRDefault="007F1803" w:rsidP="007F1803">
      <w:r>
        <w:t>Nonlinear regression model</w:t>
      </w:r>
    </w:p>
    <w:p w14:paraId="67D9A478" w14:textId="77777777" w:rsidR="007F1803" w:rsidRDefault="007F1803" w:rsidP="007F1803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23878D53" w14:textId="77777777" w:rsidR="007F1803" w:rsidRDefault="007F1803" w:rsidP="007F1803">
      <w:r>
        <w:t xml:space="preserve">   data: x</w:t>
      </w:r>
    </w:p>
    <w:p w14:paraId="22457B0D" w14:textId="77777777" w:rsidR="007F1803" w:rsidRDefault="007F1803" w:rsidP="007F1803">
      <w:r>
        <w:t xml:space="preserve">       k       k1    alpha   alpha1      phi     phi1 </w:t>
      </w:r>
    </w:p>
    <w:p w14:paraId="5E8E69A7" w14:textId="77777777" w:rsidR="007F1803" w:rsidRDefault="007F1803" w:rsidP="007F1803">
      <w:r>
        <w:t xml:space="preserve"> 1.55781 -0.04903  0.38915  0.47381  3.37377  1.30755 </w:t>
      </w:r>
    </w:p>
    <w:p w14:paraId="187813E5" w14:textId="77777777" w:rsidR="007F1803" w:rsidRDefault="007F1803" w:rsidP="007F1803">
      <w:r>
        <w:t xml:space="preserve"> residual sum-of-squares: 237</w:t>
      </w:r>
    </w:p>
    <w:p w14:paraId="02EF44F5" w14:textId="77777777" w:rsidR="007F1803" w:rsidRDefault="007F1803" w:rsidP="007F1803">
      <w:r>
        <w:t xml:space="preserve">Number of iterations to convergence: 6 </w:t>
      </w:r>
    </w:p>
    <w:p w14:paraId="0245AC15" w14:textId="30350E12" w:rsidR="007F1803" w:rsidRDefault="007F1803" w:rsidP="007F1803">
      <w:r>
        <w:t>Achieved convergence tolerance: 2.543e-07</w:t>
      </w:r>
    </w:p>
    <w:p w14:paraId="435017DA" w14:textId="4447EE99" w:rsidR="009102B1" w:rsidRDefault="009102B1" w:rsidP="009102B1">
      <w:r>
        <w:lastRenderedPageBreak/>
        <w:t>Hepatic</w:t>
      </w:r>
      <w:r>
        <w:t xml:space="preserve"> gene expression of male mice</w:t>
      </w:r>
    </w:p>
    <w:p w14:paraId="0F1C26EC" w14:textId="72AFCF53" w:rsidR="009102B1" w:rsidRDefault="009102B1" w:rsidP="009102B1">
      <w:proofErr w:type="spellStart"/>
      <w:r>
        <w:t>CircaCompare</w:t>
      </w:r>
      <w:proofErr w:type="spellEnd"/>
      <w:r>
        <w:t xml:space="preserve"> $summary</w:t>
      </w:r>
    </w:p>
    <w:p w14:paraId="3653EBA2" w14:textId="77777777" w:rsidR="00210B59" w:rsidRDefault="00210B59" w:rsidP="00210B59">
      <w:r>
        <w:t xml:space="preserve">                                       parameter      value</w:t>
      </w:r>
    </w:p>
    <w:p w14:paraId="4C8370DB" w14:textId="77777777" w:rsidR="00210B59" w:rsidRDefault="00210B59" w:rsidP="00210B59">
      <w:r>
        <w:t>1  Presence of rhythmicity (p-value) for Dio3-/- 0.05796750</w:t>
      </w:r>
    </w:p>
    <w:p w14:paraId="698D5494" w14:textId="77777777" w:rsidR="00210B59" w:rsidRDefault="00210B59" w:rsidP="00210B59">
      <w:r>
        <w:t>2  Presence of rhythmicity (p-value) for Dio3+/+ 0.05627942</w:t>
      </w:r>
    </w:p>
    <w:p w14:paraId="6DF2957E" w14:textId="77777777" w:rsidR="00210B59" w:rsidRDefault="00210B59" w:rsidP="00210B59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2.73879308</w:t>
      </w:r>
    </w:p>
    <w:p w14:paraId="0E5DF9EA" w14:textId="77777777" w:rsidR="00210B59" w:rsidRDefault="00210B59" w:rsidP="00210B59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3.48232604</w:t>
      </w:r>
    </w:p>
    <w:p w14:paraId="4649324A" w14:textId="77777777" w:rsidR="00210B59" w:rsidRDefault="00210B59" w:rsidP="00210B59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0.74353296</w:t>
      </w:r>
    </w:p>
    <w:p w14:paraId="011B2823" w14:textId="77777777" w:rsidR="00210B59" w:rsidRDefault="00210B59" w:rsidP="00210B59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0.58273170</w:t>
      </w:r>
    </w:p>
    <w:p w14:paraId="09DF85BC" w14:textId="77777777" w:rsidR="00210B59" w:rsidRDefault="00210B59" w:rsidP="00210B59">
      <w:r>
        <w:t>7                     Dio3-/- amplitude estimate 2.17875395</w:t>
      </w:r>
    </w:p>
    <w:p w14:paraId="5F1A278E" w14:textId="77777777" w:rsidR="00210B59" w:rsidRDefault="00210B59" w:rsidP="00210B59">
      <w:r>
        <w:t>8                     Dio3+/+ amplitude estimate 3.02447031</w:t>
      </w:r>
    </w:p>
    <w:p w14:paraId="096C6904" w14:textId="77777777" w:rsidR="00210B59" w:rsidRDefault="00210B59" w:rsidP="00210B59">
      <w:r>
        <w:t>9                  Amplitude difference estimate 0.84571635</w:t>
      </w:r>
    </w:p>
    <w:p w14:paraId="1F0561F9" w14:textId="77777777" w:rsidR="00210B59" w:rsidRDefault="00210B59" w:rsidP="00210B59">
      <w:r>
        <w:t>10              P-value for amplitude difference 0.65848616</w:t>
      </w:r>
    </w:p>
    <w:p w14:paraId="2C8C44AE" w14:textId="77777777" w:rsidR="00210B59" w:rsidRDefault="00210B59" w:rsidP="00210B59">
      <w:r>
        <w:t>11                       Dio3-/- peak time hours 2.64223421</w:t>
      </w:r>
    </w:p>
    <w:p w14:paraId="1C339C08" w14:textId="77777777" w:rsidR="00210B59" w:rsidRDefault="00210B59" w:rsidP="00210B59">
      <w:r>
        <w:t>12                       Dio3+/+ peak time hours 2.68180561</w:t>
      </w:r>
    </w:p>
    <w:p w14:paraId="02F5AA10" w14:textId="77777777" w:rsidR="00210B59" w:rsidRDefault="00210B59" w:rsidP="00210B59">
      <w:r>
        <w:t>13                     Phase difference estimate 0.03957140</w:t>
      </w:r>
    </w:p>
    <w:p w14:paraId="2589E269" w14:textId="77777777" w:rsidR="00210B59" w:rsidRDefault="00210B59" w:rsidP="00210B59">
      <w:r>
        <w:t>14               P-value for difference in phase 0.93523406</w:t>
      </w:r>
    </w:p>
    <w:p w14:paraId="35BF8B46" w14:textId="77777777" w:rsidR="00210B59" w:rsidRDefault="00210B59" w:rsidP="00210B59">
      <w:r>
        <w:t>15                        Shared period estimate 4.00000000</w:t>
      </w:r>
    </w:p>
    <w:p w14:paraId="104EBE98" w14:textId="77777777" w:rsidR="00210B59" w:rsidRDefault="00210B59" w:rsidP="00210B59"/>
    <w:p w14:paraId="37F28F9B" w14:textId="77777777" w:rsidR="00210B59" w:rsidRDefault="00210B59" w:rsidP="00210B59">
      <w:r>
        <w:t>$fit</w:t>
      </w:r>
    </w:p>
    <w:p w14:paraId="6F7C0499" w14:textId="77777777" w:rsidR="00210B59" w:rsidRDefault="00210B59" w:rsidP="00210B59">
      <w:r>
        <w:t>Nonlinear regression model</w:t>
      </w:r>
    </w:p>
    <w:p w14:paraId="03C952E1" w14:textId="77777777" w:rsidR="00210B59" w:rsidRDefault="00210B59" w:rsidP="00210B59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5D7D276D" w14:textId="77777777" w:rsidR="00210B59" w:rsidRDefault="00210B59" w:rsidP="00210B59">
      <w:r>
        <w:t xml:space="preserve">   data: x</w:t>
      </w:r>
    </w:p>
    <w:p w14:paraId="255E6873" w14:textId="77777777" w:rsidR="00210B59" w:rsidRDefault="00210B59" w:rsidP="00210B59">
      <w:r>
        <w:t xml:space="preserve">      k      k1   alpha  alpha1     phi    phi1 </w:t>
      </w:r>
    </w:p>
    <w:p w14:paraId="31D9D42D" w14:textId="77777777" w:rsidR="00210B59" w:rsidRDefault="00210B59" w:rsidP="00210B59">
      <w:r>
        <w:t xml:space="preserve">2.73879 0.74353 2.17875 0.84572 4.15041 0.06216 </w:t>
      </w:r>
    </w:p>
    <w:p w14:paraId="0CAD985E" w14:textId="77777777" w:rsidR="00210B59" w:rsidRDefault="00210B59" w:rsidP="00210B59">
      <w:r>
        <w:t xml:space="preserve"> residual sum-of-squares: 3928</w:t>
      </w:r>
    </w:p>
    <w:p w14:paraId="763C8622" w14:textId="77777777" w:rsidR="00210B59" w:rsidRDefault="00210B59" w:rsidP="00210B59">
      <w:r>
        <w:t xml:space="preserve">Number of iterations to convergence: 4 </w:t>
      </w:r>
    </w:p>
    <w:p w14:paraId="466B2738" w14:textId="0AF2CE5A" w:rsidR="00210B59" w:rsidRDefault="00210B59" w:rsidP="00210B59">
      <w:r>
        <w:t>Achieved convergence tolerance: 7.109e-06</w:t>
      </w:r>
    </w:p>
    <w:p w14:paraId="68DFED52" w14:textId="37C5548C" w:rsidR="005A5BCE" w:rsidRDefault="005A5BCE" w:rsidP="005A5BCE">
      <w:r>
        <w:lastRenderedPageBreak/>
        <w:t xml:space="preserve">Hepatic gene expression of </w:t>
      </w:r>
      <w:r>
        <w:t>fe</w:t>
      </w:r>
      <w:r>
        <w:t>male mice</w:t>
      </w:r>
    </w:p>
    <w:p w14:paraId="17761F16" w14:textId="71A05C05" w:rsidR="005A5BCE" w:rsidRDefault="005A5BCE" w:rsidP="005A5BCE">
      <w:proofErr w:type="spellStart"/>
      <w:r>
        <w:t>CircaCompare</w:t>
      </w:r>
      <w:proofErr w:type="spellEnd"/>
      <w:r>
        <w:t xml:space="preserve"> $summary</w:t>
      </w:r>
    </w:p>
    <w:p w14:paraId="1D7A5CA3" w14:textId="77777777" w:rsidR="009304FC" w:rsidRDefault="009304FC" w:rsidP="009304FC">
      <w:r>
        <w:t xml:space="preserve">                                       parameter      value</w:t>
      </w:r>
    </w:p>
    <w:p w14:paraId="7A409C1F" w14:textId="77777777" w:rsidR="009304FC" w:rsidRDefault="009304FC" w:rsidP="009304FC">
      <w:r>
        <w:t>1  Presence of rhythmicity (p-value) for Dio3-/- 0.11484899</w:t>
      </w:r>
    </w:p>
    <w:p w14:paraId="1BB25956" w14:textId="77777777" w:rsidR="009304FC" w:rsidRDefault="009304FC" w:rsidP="009304FC">
      <w:r>
        <w:t>2  Presence of rhythmicity (p-value) for Dio3+/+ 0.13359303</w:t>
      </w:r>
    </w:p>
    <w:p w14:paraId="2419E653" w14:textId="77777777" w:rsidR="009304FC" w:rsidRDefault="009304FC" w:rsidP="009304FC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1.94757139</w:t>
      </w:r>
    </w:p>
    <w:p w14:paraId="10A5CCD5" w14:textId="77777777" w:rsidR="009304FC" w:rsidRDefault="009304FC" w:rsidP="009304FC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2.35824138</w:t>
      </w:r>
    </w:p>
    <w:p w14:paraId="43AFB037" w14:textId="77777777" w:rsidR="009304FC" w:rsidRDefault="009304FC" w:rsidP="009304FC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0.41066998</w:t>
      </w:r>
    </w:p>
    <w:p w14:paraId="46080798" w14:textId="77777777" w:rsidR="009304FC" w:rsidRDefault="009304FC" w:rsidP="009304FC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0.72089827</w:t>
      </w:r>
    </w:p>
    <w:p w14:paraId="3D183559" w14:textId="77777777" w:rsidR="009304FC" w:rsidRDefault="009304FC" w:rsidP="009304FC">
      <w:r>
        <w:t>7                     Dio3-/- amplitude estimate 1.55323840</w:t>
      </w:r>
    </w:p>
    <w:p w14:paraId="64C37D15" w14:textId="77777777" w:rsidR="009304FC" w:rsidRDefault="009304FC" w:rsidP="009304FC">
      <w:r>
        <w:t>8                     Dio3+/+ amplitude estimate 1.97757381</w:t>
      </w:r>
    </w:p>
    <w:p w14:paraId="3AA28218" w14:textId="77777777" w:rsidR="009304FC" w:rsidRDefault="009304FC" w:rsidP="009304FC">
      <w:r>
        <w:t>9                  Amplitude difference estimate 0.42433541</w:t>
      </w:r>
    </w:p>
    <w:p w14:paraId="0765A90A" w14:textId="77777777" w:rsidR="009304FC" w:rsidRDefault="009304FC" w:rsidP="009304FC">
      <w:r>
        <w:t>10              P-value for amplitude difference 0.79404602</w:t>
      </w:r>
    </w:p>
    <w:p w14:paraId="6212A1B3" w14:textId="77777777" w:rsidR="009304FC" w:rsidRDefault="009304FC" w:rsidP="009304FC">
      <w:r>
        <w:t>11                       Dio3-/- peak time hours 2.68604269</w:t>
      </w:r>
    </w:p>
    <w:p w14:paraId="7FD22B49" w14:textId="77777777" w:rsidR="009304FC" w:rsidRDefault="009304FC" w:rsidP="009304FC">
      <w:r>
        <w:t>12                       Dio3+/+ peak time hours 2.72977826</w:t>
      </w:r>
    </w:p>
    <w:p w14:paraId="3CD398DD" w14:textId="77777777" w:rsidR="009304FC" w:rsidRDefault="009304FC" w:rsidP="009304FC">
      <w:r>
        <w:t>13                     Phase difference estimate 0.04373557</w:t>
      </w:r>
    </w:p>
    <w:p w14:paraId="1C9C2E2E" w14:textId="77777777" w:rsidR="009304FC" w:rsidRDefault="009304FC" w:rsidP="009304FC">
      <w:r>
        <w:t>14               P-value for difference in phase 0.94178790</w:t>
      </w:r>
    </w:p>
    <w:p w14:paraId="2EA450A9" w14:textId="77777777" w:rsidR="009304FC" w:rsidRDefault="009304FC" w:rsidP="009304FC">
      <w:r>
        <w:t>15                        Shared period estimate 4.00000000</w:t>
      </w:r>
    </w:p>
    <w:p w14:paraId="70B734D7" w14:textId="77777777" w:rsidR="009304FC" w:rsidRDefault="009304FC" w:rsidP="009304FC"/>
    <w:p w14:paraId="3F7306F4" w14:textId="77777777" w:rsidR="009304FC" w:rsidRDefault="009304FC" w:rsidP="009304FC">
      <w:r>
        <w:t>$fit</w:t>
      </w:r>
    </w:p>
    <w:p w14:paraId="3ADE9961" w14:textId="77777777" w:rsidR="009304FC" w:rsidRDefault="009304FC" w:rsidP="009304FC">
      <w:r>
        <w:t>Nonlinear regression model</w:t>
      </w:r>
    </w:p>
    <w:p w14:paraId="08AEF6CF" w14:textId="77777777" w:rsidR="009304FC" w:rsidRDefault="009304FC" w:rsidP="009304FC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3B3F0B23" w14:textId="77777777" w:rsidR="009304FC" w:rsidRDefault="009304FC" w:rsidP="009304FC">
      <w:r>
        <w:t xml:space="preserve">   data: x</w:t>
      </w:r>
    </w:p>
    <w:p w14:paraId="7C9B106F" w14:textId="77777777" w:rsidR="009304FC" w:rsidRDefault="009304FC" w:rsidP="009304FC">
      <w:r>
        <w:t xml:space="preserve">     k     k1  alpha alpha1    phi   phi1 </w:t>
      </w:r>
    </w:p>
    <w:p w14:paraId="63D2608B" w14:textId="77777777" w:rsidR="009304FC" w:rsidRDefault="009304FC" w:rsidP="009304FC">
      <w:r>
        <w:t xml:space="preserve">1.9476 0.4107 1.5532 0.4243 4.2192 0.0687 </w:t>
      </w:r>
    </w:p>
    <w:p w14:paraId="18CE95D5" w14:textId="77777777" w:rsidR="009304FC" w:rsidRDefault="009304FC" w:rsidP="009304FC">
      <w:r>
        <w:t xml:space="preserve"> residual sum-of-squares: 4497</w:t>
      </w:r>
    </w:p>
    <w:p w14:paraId="42C32977" w14:textId="77777777" w:rsidR="009304FC" w:rsidRDefault="009304FC" w:rsidP="009304FC">
      <w:r>
        <w:t xml:space="preserve">Number of iterations to convergence: 5 </w:t>
      </w:r>
    </w:p>
    <w:p w14:paraId="05129B20" w14:textId="541A878E" w:rsidR="00533AF7" w:rsidRDefault="009304FC" w:rsidP="009304FC">
      <w:r>
        <w:t>Achieved convergence tolerance: 8.591e-07</w:t>
      </w:r>
    </w:p>
    <w:p w14:paraId="5ACEEBD2" w14:textId="631595DE" w:rsidR="006C63ED" w:rsidRDefault="006C63ED" w:rsidP="006C63ED">
      <w:r>
        <w:lastRenderedPageBreak/>
        <w:t>White adipose</w:t>
      </w:r>
      <w:r>
        <w:t xml:space="preserve"> gene expression of male mice</w:t>
      </w:r>
    </w:p>
    <w:p w14:paraId="758AC435" w14:textId="4F39B386" w:rsidR="006C63ED" w:rsidRDefault="006C63ED" w:rsidP="006C63ED">
      <w:proofErr w:type="spellStart"/>
      <w:r>
        <w:t>CircaCompare</w:t>
      </w:r>
      <w:proofErr w:type="spellEnd"/>
      <w:r>
        <w:t xml:space="preserve"> $summary</w:t>
      </w:r>
    </w:p>
    <w:p w14:paraId="489DD8C3" w14:textId="77777777" w:rsidR="001A065F" w:rsidRDefault="001A065F" w:rsidP="001A065F">
      <w:r>
        <w:t xml:space="preserve">                                       parameter       value</w:t>
      </w:r>
    </w:p>
    <w:p w14:paraId="6A919C96" w14:textId="77777777" w:rsidR="001A065F" w:rsidRDefault="001A065F" w:rsidP="001A065F">
      <w:r>
        <w:t>1  Presence of rhythmicity (p-value) for Dio3-/-  0.34397588</w:t>
      </w:r>
    </w:p>
    <w:p w14:paraId="6F3107F9" w14:textId="77777777" w:rsidR="001A065F" w:rsidRDefault="001A065F" w:rsidP="001A065F">
      <w:r>
        <w:t>2  Presence of rhythmicity (p-value) for Dio3+/+  0.12960302</w:t>
      </w:r>
    </w:p>
    <w:p w14:paraId="470BC15C" w14:textId="77777777" w:rsidR="001A065F" w:rsidRDefault="001A065F" w:rsidP="001A065F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 1.31272889</w:t>
      </w:r>
    </w:p>
    <w:p w14:paraId="2905C176" w14:textId="77777777" w:rsidR="001A065F" w:rsidRDefault="001A065F" w:rsidP="001A065F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 1.24294667</w:t>
      </w:r>
    </w:p>
    <w:p w14:paraId="5CDB99F1" w14:textId="77777777" w:rsidR="001A065F" w:rsidRDefault="001A065F" w:rsidP="001A065F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-0.06978222</w:t>
      </w:r>
    </w:p>
    <w:p w14:paraId="6FAD96BA" w14:textId="77777777" w:rsidR="001A065F" w:rsidRDefault="001A065F" w:rsidP="001A065F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0.63841940</w:t>
      </w:r>
    </w:p>
    <w:p w14:paraId="717C5826" w14:textId="77777777" w:rsidR="001A065F" w:rsidRDefault="001A065F" w:rsidP="001A065F">
      <w:r>
        <w:t>7                     Dio3-/- amplitude estimate  0.12904507</w:t>
      </w:r>
    </w:p>
    <w:p w14:paraId="4A4EB04D" w14:textId="77777777" w:rsidR="001A065F" w:rsidRDefault="001A065F" w:rsidP="001A065F">
      <w:r>
        <w:t>8                     Dio3+/+ amplitude estimate  0.24598954</w:t>
      </w:r>
    </w:p>
    <w:p w14:paraId="47CE559C" w14:textId="77777777" w:rsidR="001A065F" w:rsidRDefault="001A065F" w:rsidP="001A065F">
      <w:r>
        <w:t>9                  Amplitude difference estimate  0.11694447</w:t>
      </w:r>
    </w:p>
    <w:p w14:paraId="51B72121" w14:textId="77777777" w:rsidR="001A065F" w:rsidRDefault="001A065F" w:rsidP="001A065F">
      <w:r>
        <w:t>10              P-value for amplitude difference  0.57770790</w:t>
      </w:r>
    </w:p>
    <w:p w14:paraId="797ED88F" w14:textId="77777777" w:rsidR="001A065F" w:rsidRDefault="001A065F" w:rsidP="001A065F">
      <w:r>
        <w:t>11                       Dio3-/- peak time hours  2.99577977</w:t>
      </w:r>
    </w:p>
    <w:p w14:paraId="1246E388" w14:textId="77777777" w:rsidR="001A065F" w:rsidRDefault="001A065F" w:rsidP="001A065F">
      <w:r>
        <w:t>12                       Dio3+/+ peak time hours  3.17332028</w:t>
      </w:r>
    </w:p>
    <w:p w14:paraId="44939C5E" w14:textId="77777777" w:rsidR="001A065F" w:rsidRDefault="001A065F" w:rsidP="001A065F">
      <w:r>
        <w:t>13                     Phase difference estimate  0.17754050</w:t>
      </w:r>
    </w:p>
    <w:p w14:paraId="6DE29252" w14:textId="77777777" w:rsidR="001A065F" w:rsidRDefault="001A065F" w:rsidP="001A065F">
      <w:r>
        <w:t>14               P-value for difference in phase  0.83001116</w:t>
      </w:r>
    </w:p>
    <w:p w14:paraId="28143B44" w14:textId="77777777" w:rsidR="001A065F" w:rsidRDefault="001A065F" w:rsidP="001A065F">
      <w:r>
        <w:t>15                        Shared period estimate  4.00000000</w:t>
      </w:r>
    </w:p>
    <w:p w14:paraId="2B3273B3" w14:textId="77777777" w:rsidR="001A065F" w:rsidRDefault="001A065F" w:rsidP="001A065F"/>
    <w:p w14:paraId="498D6541" w14:textId="77777777" w:rsidR="001A065F" w:rsidRDefault="001A065F" w:rsidP="001A065F">
      <w:r>
        <w:t>$fit</w:t>
      </w:r>
    </w:p>
    <w:p w14:paraId="5072568A" w14:textId="77777777" w:rsidR="001A065F" w:rsidRDefault="001A065F" w:rsidP="001A065F">
      <w:r>
        <w:t>Nonlinear regression model</w:t>
      </w:r>
    </w:p>
    <w:p w14:paraId="4D6EC380" w14:textId="77777777" w:rsidR="001A065F" w:rsidRDefault="001A065F" w:rsidP="001A065F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2D4ED766" w14:textId="77777777" w:rsidR="001A065F" w:rsidRDefault="001A065F" w:rsidP="001A065F">
      <w:r>
        <w:t xml:space="preserve">   data: x</w:t>
      </w:r>
    </w:p>
    <w:p w14:paraId="44AA2BFC" w14:textId="77777777" w:rsidR="001A065F" w:rsidRDefault="001A065F" w:rsidP="001A065F">
      <w:r>
        <w:t xml:space="preserve">       k       k1    alpha   alpha1      phi     phi1 </w:t>
      </w:r>
    </w:p>
    <w:p w14:paraId="4F664AC6" w14:textId="77777777" w:rsidR="001A065F" w:rsidRDefault="001A065F" w:rsidP="001A065F">
      <w:r>
        <w:t xml:space="preserve"> 1.31273 -0.06978  0.12905  0.11694  4.70576  0.27888 </w:t>
      </w:r>
    </w:p>
    <w:p w14:paraId="224F5ACF" w14:textId="77777777" w:rsidR="001A065F" w:rsidRDefault="001A065F" w:rsidP="001A065F">
      <w:r>
        <w:t xml:space="preserve"> residual sum-of-squares: 75.02</w:t>
      </w:r>
    </w:p>
    <w:p w14:paraId="252EE878" w14:textId="77777777" w:rsidR="001A065F" w:rsidRDefault="001A065F" w:rsidP="001A065F">
      <w:r>
        <w:t xml:space="preserve">Number of iterations to convergence: 4 </w:t>
      </w:r>
    </w:p>
    <w:p w14:paraId="39D7299E" w14:textId="1398F75F" w:rsidR="006C63ED" w:rsidRDefault="001A065F" w:rsidP="001A065F">
      <w:r>
        <w:t>Achieved convergence tolerance: 5.002e-06</w:t>
      </w:r>
    </w:p>
    <w:p w14:paraId="693EA9B9" w14:textId="090D7384" w:rsidR="00366163" w:rsidRDefault="00366163" w:rsidP="00366163">
      <w:r>
        <w:lastRenderedPageBreak/>
        <w:t xml:space="preserve">White adipose gene expression of </w:t>
      </w:r>
      <w:r>
        <w:t>fe</w:t>
      </w:r>
      <w:r>
        <w:t>male mice</w:t>
      </w:r>
    </w:p>
    <w:p w14:paraId="0ED130D9" w14:textId="240213FF" w:rsidR="00366163" w:rsidRDefault="00366163" w:rsidP="00366163">
      <w:proofErr w:type="spellStart"/>
      <w:r>
        <w:t>CircaCompare</w:t>
      </w:r>
      <w:proofErr w:type="spellEnd"/>
      <w:r>
        <w:t xml:space="preserve"> $summary</w:t>
      </w:r>
    </w:p>
    <w:p w14:paraId="4AA5F31E" w14:textId="77777777" w:rsidR="000B139E" w:rsidRDefault="000B139E" w:rsidP="000B139E">
      <w:r>
        <w:t xml:space="preserve">                                       parameter       value</w:t>
      </w:r>
    </w:p>
    <w:p w14:paraId="5B6C94CC" w14:textId="77777777" w:rsidR="000B139E" w:rsidRDefault="000B139E" w:rsidP="000B139E">
      <w:r>
        <w:t>1  Presence of rhythmicity (p-value) for Dio3-/-  0.10917865</w:t>
      </w:r>
    </w:p>
    <w:p w14:paraId="6F953A36" w14:textId="77777777" w:rsidR="000B139E" w:rsidRDefault="000B139E" w:rsidP="000B139E">
      <w:r>
        <w:t>2  Presence of rhythmicity (p-value) for Dio3+/+  0.05542704</w:t>
      </w:r>
    </w:p>
    <w:p w14:paraId="4AE71D3B" w14:textId="77777777" w:rsidR="000B139E" w:rsidRDefault="000B139E" w:rsidP="000B139E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 1.81307333</w:t>
      </w:r>
    </w:p>
    <w:p w14:paraId="1F5944C4" w14:textId="77777777" w:rsidR="000B139E" w:rsidRDefault="000B139E" w:rsidP="000B139E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 1.87711306</w:t>
      </w:r>
    </w:p>
    <w:p w14:paraId="3EAFCEFF" w14:textId="77777777" w:rsidR="000B139E" w:rsidRDefault="000B139E" w:rsidP="000B139E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 0.06403972</w:t>
      </w:r>
    </w:p>
    <w:p w14:paraId="79A4E486" w14:textId="77777777" w:rsidR="000B139E" w:rsidRDefault="000B139E" w:rsidP="000B139E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0.89774271</w:t>
      </w:r>
    </w:p>
    <w:p w14:paraId="45DFEB5B" w14:textId="77777777" w:rsidR="000B139E" w:rsidRDefault="000B139E" w:rsidP="000B139E">
      <w:r>
        <w:t>7                     Dio3-/- amplitude estimate  0.73439749</w:t>
      </w:r>
    </w:p>
    <w:p w14:paraId="3A54D382" w14:textId="77777777" w:rsidR="000B139E" w:rsidRDefault="000B139E" w:rsidP="000B139E">
      <w:r>
        <w:t>8                     Dio3+/+ amplitude estimate  1.05447717</w:t>
      </w:r>
    </w:p>
    <w:p w14:paraId="6342E6B6" w14:textId="77777777" w:rsidR="000B139E" w:rsidRDefault="000B139E" w:rsidP="000B139E">
      <w:r>
        <w:t>9                  Amplitude difference estimate  0.32007968</w:t>
      </w:r>
    </w:p>
    <w:p w14:paraId="1899AEB5" w14:textId="77777777" w:rsidR="000B139E" w:rsidRDefault="000B139E" w:rsidP="000B139E">
      <w:r>
        <w:t>10              P-value for amplitude difference  0.64982518</w:t>
      </w:r>
    </w:p>
    <w:p w14:paraId="5AD02062" w14:textId="77777777" w:rsidR="000B139E" w:rsidRDefault="000B139E" w:rsidP="000B139E">
      <w:r>
        <w:t>11                       Dio3-/- peak time hours  2.81585009</w:t>
      </w:r>
    </w:p>
    <w:p w14:paraId="7D772624" w14:textId="77777777" w:rsidR="000B139E" w:rsidRDefault="000B139E" w:rsidP="000B139E">
      <w:r>
        <w:t>12                       Dio3+/+ peak time hours  2.58173241</w:t>
      </w:r>
    </w:p>
    <w:p w14:paraId="5EFF2B69" w14:textId="77777777" w:rsidR="000B139E" w:rsidRDefault="000B139E" w:rsidP="000B139E">
      <w:r>
        <w:t>13                     Phase difference estimate -0.23411769</w:t>
      </w:r>
    </w:p>
    <w:p w14:paraId="7E31508E" w14:textId="77777777" w:rsidR="000B139E" w:rsidRDefault="000B139E" w:rsidP="000B139E">
      <w:r>
        <w:t>14               P-value for difference in phase  0.65663050</w:t>
      </w:r>
    </w:p>
    <w:p w14:paraId="44EC49A0" w14:textId="77777777" w:rsidR="000B139E" w:rsidRDefault="000B139E" w:rsidP="000B139E">
      <w:r>
        <w:t>15                        Shared period estimate  4.00000000</w:t>
      </w:r>
    </w:p>
    <w:p w14:paraId="37D16AA6" w14:textId="77777777" w:rsidR="000B139E" w:rsidRDefault="000B139E" w:rsidP="000B139E"/>
    <w:p w14:paraId="77F52EE1" w14:textId="77777777" w:rsidR="000B139E" w:rsidRDefault="000B139E" w:rsidP="000B139E">
      <w:r>
        <w:t>$fit</w:t>
      </w:r>
    </w:p>
    <w:p w14:paraId="14146002" w14:textId="77777777" w:rsidR="000B139E" w:rsidRDefault="000B139E" w:rsidP="000B139E">
      <w:r>
        <w:t>Nonlinear regression model</w:t>
      </w:r>
    </w:p>
    <w:p w14:paraId="6CB3E05A" w14:textId="77777777" w:rsidR="000B139E" w:rsidRDefault="000B139E" w:rsidP="000B139E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4BB2BC4E" w14:textId="77777777" w:rsidR="000B139E" w:rsidRDefault="000B139E" w:rsidP="000B139E">
      <w:r>
        <w:t xml:space="preserve">   data: x</w:t>
      </w:r>
    </w:p>
    <w:p w14:paraId="22EECD7C" w14:textId="77777777" w:rsidR="000B139E" w:rsidRDefault="000B139E" w:rsidP="000B139E">
      <w:r>
        <w:t xml:space="preserve">       k       k1    alpha   alpha1      phi     phi1 </w:t>
      </w:r>
    </w:p>
    <w:p w14:paraId="3E4DDD06" w14:textId="77777777" w:rsidR="000B139E" w:rsidRDefault="000B139E" w:rsidP="000B139E">
      <w:r>
        <w:t xml:space="preserve"> 1.81307  0.06404  0.73440  0.32008  4.42313 -0.36775 </w:t>
      </w:r>
    </w:p>
    <w:p w14:paraId="4C24F3E3" w14:textId="77777777" w:rsidR="000B139E" w:rsidRDefault="000B139E" w:rsidP="000B139E">
      <w:r>
        <w:t xml:space="preserve"> residual sum-of-squares: 845.5</w:t>
      </w:r>
    </w:p>
    <w:p w14:paraId="50BBADA2" w14:textId="77777777" w:rsidR="000B139E" w:rsidRDefault="000B139E" w:rsidP="000B139E">
      <w:r>
        <w:t xml:space="preserve">Number of iterations to convergence: 4 </w:t>
      </w:r>
    </w:p>
    <w:p w14:paraId="7CE53C5F" w14:textId="4B00F784" w:rsidR="000B139E" w:rsidRDefault="000B139E" w:rsidP="000B139E">
      <w:r>
        <w:t>Achieved convergence tolerance: 2.024e-08</w:t>
      </w:r>
    </w:p>
    <w:p w14:paraId="61EBB708" w14:textId="1B9E01C8" w:rsidR="008126FD" w:rsidRDefault="008126FD" w:rsidP="008126FD">
      <w:bookmarkStart w:id="1" w:name="_Hlk160614849"/>
      <w:r>
        <w:lastRenderedPageBreak/>
        <w:t>Brown</w:t>
      </w:r>
      <w:r>
        <w:t xml:space="preserve"> adipose </w:t>
      </w:r>
      <w:r>
        <w:t xml:space="preserve">clock </w:t>
      </w:r>
      <w:r>
        <w:t>gene expression of male mice</w:t>
      </w:r>
    </w:p>
    <w:p w14:paraId="1D66760E" w14:textId="2AD99EFA" w:rsidR="008126FD" w:rsidRDefault="008126FD" w:rsidP="008126FD">
      <w:proofErr w:type="spellStart"/>
      <w:r>
        <w:t>CircaCompare</w:t>
      </w:r>
      <w:proofErr w:type="spellEnd"/>
      <w:r>
        <w:t xml:space="preserve"> $summary</w:t>
      </w:r>
    </w:p>
    <w:bookmarkEnd w:id="1"/>
    <w:p w14:paraId="04E95206" w14:textId="77777777" w:rsidR="00CE4C6E" w:rsidRDefault="00CE4C6E" w:rsidP="00CE4C6E">
      <w:r>
        <w:t xml:space="preserve">                                       parameter       value</w:t>
      </w:r>
    </w:p>
    <w:p w14:paraId="05FC6A2E" w14:textId="77777777" w:rsidR="00CE4C6E" w:rsidRDefault="00CE4C6E" w:rsidP="00CE4C6E">
      <w:r>
        <w:t>1  Presence of rhythmicity (p-value) for Dio3-/-  0.04178374</w:t>
      </w:r>
    </w:p>
    <w:p w14:paraId="3F820A74" w14:textId="77777777" w:rsidR="00CE4C6E" w:rsidRDefault="00CE4C6E" w:rsidP="00CE4C6E">
      <w:r>
        <w:t>2  Presence of rhythmicity (p-value) for Dio3+/+  0.01478338</w:t>
      </w:r>
    </w:p>
    <w:p w14:paraId="7AD7D044" w14:textId="77777777" w:rsidR="00CE4C6E" w:rsidRDefault="00CE4C6E" w:rsidP="00CE4C6E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 1.45785335</w:t>
      </w:r>
    </w:p>
    <w:p w14:paraId="445DAF86" w14:textId="77777777" w:rsidR="00CE4C6E" w:rsidRDefault="00CE4C6E" w:rsidP="00CE4C6E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 1.59861665</w:t>
      </w:r>
    </w:p>
    <w:p w14:paraId="59237408" w14:textId="77777777" w:rsidR="00CE4C6E" w:rsidRDefault="00CE4C6E" w:rsidP="00CE4C6E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 0.14076330</w:t>
      </w:r>
    </w:p>
    <w:p w14:paraId="40273444" w14:textId="77777777" w:rsidR="00CE4C6E" w:rsidRDefault="00CE4C6E" w:rsidP="00CE4C6E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0.64494412</w:t>
      </w:r>
    </w:p>
    <w:p w14:paraId="3B0CFAFB" w14:textId="77777777" w:rsidR="00CE4C6E" w:rsidRDefault="00CE4C6E" w:rsidP="00CE4C6E">
      <w:r>
        <w:t>7                     Dio3-/- amplitude estimate  0.53670366</w:t>
      </w:r>
    </w:p>
    <w:p w14:paraId="7C0546B2" w14:textId="77777777" w:rsidR="00CE4C6E" w:rsidRDefault="00CE4C6E" w:rsidP="00CE4C6E">
      <w:r>
        <w:t>8                     Dio3+/+ amplitude estimate  0.86809442</w:t>
      </w:r>
    </w:p>
    <w:p w14:paraId="717620DC" w14:textId="77777777" w:rsidR="00CE4C6E" w:rsidRDefault="00CE4C6E" w:rsidP="00CE4C6E">
      <w:r>
        <w:t>9                  Amplitude difference estimate  0.33139077</w:t>
      </w:r>
    </w:p>
    <w:p w14:paraId="5BD77E0C" w14:textId="77777777" w:rsidR="00CE4C6E" w:rsidRDefault="00CE4C6E" w:rsidP="00CE4C6E">
      <w:r>
        <w:t>10              P-value for amplitude difference  0.44340526</w:t>
      </w:r>
    </w:p>
    <w:p w14:paraId="750B8260" w14:textId="77777777" w:rsidR="00CE4C6E" w:rsidRDefault="00CE4C6E" w:rsidP="00CE4C6E">
      <w:r>
        <w:t>11                       Dio3-/- peak time hours  2.96292222</w:t>
      </w:r>
    </w:p>
    <w:p w14:paraId="55958BEB" w14:textId="77777777" w:rsidR="00CE4C6E" w:rsidRDefault="00CE4C6E" w:rsidP="00CE4C6E">
      <w:r>
        <w:t>12                       Dio3+/+ peak time hours  2.41117330</w:t>
      </w:r>
    </w:p>
    <w:p w14:paraId="652597B3" w14:textId="77777777" w:rsidR="00CE4C6E" w:rsidRDefault="00CE4C6E" w:rsidP="00CE4C6E">
      <w:r>
        <w:t>13                     Phase difference estimate -0.55174892</w:t>
      </w:r>
    </w:p>
    <w:p w14:paraId="6E39AC5B" w14:textId="77777777" w:rsidR="00CE4C6E" w:rsidRDefault="00CE4C6E" w:rsidP="00CE4C6E">
      <w:r>
        <w:t>14               P-value for difference in phase  0.19669717</w:t>
      </w:r>
    </w:p>
    <w:p w14:paraId="35960257" w14:textId="77777777" w:rsidR="00CE4C6E" w:rsidRDefault="00CE4C6E" w:rsidP="00CE4C6E">
      <w:r>
        <w:t>15                        Shared period estimate  4.00000000</w:t>
      </w:r>
    </w:p>
    <w:p w14:paraId="56E49101" w14:textId="77777777" w:rsidR="00CE4C6E" w:rsidRDefault="00CE4C6E" w:rsidP="00CE4C6E"/>
    <w:p w14:paraId="199BC58F" w14:textId="77777777" w:rsidR="00CE4C6E" w:rsidRDefault="00CE4C6E" w:rsidP="00CE4C6E">
      <w:r>
        <w:t>$fit</w:t>
      </w:r>
    </w:p>
    <w:p w14:paraId="07F6AB89" w14:textId="77777777" w:rsidR="00CE4C6E" w:rsidRDefault="00CE4C6E" w:rsidP="00CE4C6E">
      <w:r>
        <w:t>Nonlinear regression model</w:t>
      </w:r>
    </w:p>
    <w:p w14:paraId="1D1F5D2C" w14:textId="77777777" w:rsidR="00CE4C6E" w:rsidRDefault="00CE4C6E" w:rsidP="00CE4C6E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57460F84" w14:textId="77777777" w:rsidR="00CE4C6E" w:rsidRDefault="00CE4C6E" w:rsidP="00CE4C6E">
      <w:r>
        <w:t xml:space="preserve">   data: x</w:t>
      </w:r>
    </w:p>
    <w:p w14:paraId="35CE0D13" w14:textId="77777777" w:rsidR="00CE4C6E" w:rsidRDefault="00CE4C6E" w:rsidP="00CE4C6E">
      <w:r>
        <w:t xml:space="preserve">      k      k1   alpha  alpha1     phi    phi1 </w:t>
      </w:r>
    </w:p>
    <w:p w14:paraId="3CD86EBD" w14:textId="77777777" w:rsidR="00CE4C6E" w:rsidRDefault="00CE4C6E" w:rsidP="00CE4C6E">
      <w:r>
        <w:t xml:space="preserve"> 1.4579  0.1408  0.5367  0.3314  4.6541 -0.8667 </w:t>
      </w:r>
    </w:p>
    <w:p w14:paraId="561D2485" w14:textId="77777777" w:rsidR="00CE4C6E" w:rsidRDefault="00CE4C6E" w:rsidP="00CE4C6E">
      <w:r>
        <w:t xml:space="preserve"> residual sum-of-squares: 317.4</w:t>
      </w:r>
    </w:p>
    <w:p w14:paraId="541A4E6C" w14:textId="77777777" w:rsidR="00CE4C6E" w:rsidRDefault="00CE4C6E" w:rsidP="00CE4C6E">
      <w:r>
        <w:t xml:space="preserve">Number of iterations to convergence: 5 </w:t>
      </w:r>
    </w:p>
    <w:p w14:paraId="5DF84990" w14:textId="103F5D94" w:rsidR="00CE4C6E" w:rsidRDefault="00CE4C6E" w:rsidP="00CE4C6E">
      <w:r>
        <w:t>Achieved convergence tolerance: 1.958e-06</w:t>
      </w:r>
    </w:p>
    <w:p w14:paraId="7EE158B1" w14:textId="4ACD7EE4" w:rsidR="006312A0" w:rsidRDefault="006312A0" w:rsidP="006312A0">
      <w:r>
        <w:lastRenderedPageBreak/>
        <w:t xml:space="preserve">Brown adipose </w:t>
      </w:r>
      <w:r>
        <w:t>lipid metabolism</w:t>
      </w:r>
      <w:r>
        <w:t xml:space="preserve"> gene expression of male mice</w:t>
      </w:r>
    </w:p>
    <w:p w14:paraId="1176A36C" w14:textId="26146FAB" w:rsidR="006312A0" w:rsidRDefault="006312A0" w:rsidP="006312A0">
      <w:proofErr w:type="spellStart"/>
      <w:r>
        <w:t>CircaCompare</w:t>
      </w:r>
      <w:proofErr w:type="spellEnd"/>
      <w:r>
        <w:t xml:space="preserve"> $summary</w:t>
      </w:r>
    </w:p>
    <w:p w14:paraId="31D0ABF1" w14:textId="77777777" w:rsidR="006312A0" w:rsidRDefault="006312A0" w:rsidP="006312A0">
      <w:r>
        <w:t xml:space="preserve">                                       parameter       value</w:t>
      </w:r>
    </w:p>
    <w:p w14:paraId="2D610DA0" w14:textId="77777777" w:rsidR="006312A0" w:rsidRDefault="006312A0" w:rsidP="006312A0">
      <w:r>
        <w:t>1  Presence of rhythmicity (p-value) for Dio3-/-  0.54166608</w:t>
      </w:r>
    </w:p>
    <w:p w14:paraId="7F547B21" w14:textId="77777777" w:rsidR="006312A0" w:rsidRDefault="006312A0" w:rsidP="006312A0">
      <w:r>
        <w:t>2  Presence of rhythmicity (p-value) for Dio3+/+  0.02089937</w:t>
      </w:r>
    </w:p>
    <w:p w14:paraId="6704902E" w14:textId="77777777" w:rsidR="006312A0" w:rsidRDefault="006312A0" w:rsidP="006312A0">
      <w:r>
        <w:t xml:space="preserve">3                         Dio3-/- </w:t>
      </w:r>
      <w:proofErr w:type="spellStart"/>
      <w:r>
        <w:t>mesor</w:t>
      </w:r>
      <w:proofErr w:type="spellEnd"/>
      <w:r>
        <w:t xml:space="preserve"> estimate  1.27492333</w:t>
      </w:r>
    </w:p>
    <w:p w14:paraId="351C23D5" w14:textId="77777777" w:rsidR="006312A0" w:rsidRDefault="006312A0" w:rsidP="006312A0">
      <w:r>
        <w:t xml:space="preserve">4                         Dio3+/+ </w:t>
      </w:r>
      <w:proofErr w:type="spellStart"/>
      <w:r>
        <w:t>mesor</w:t>
      </w:r>
      <w:proofErr w:type="spellEnd"/>
      <w:r>
        <w:t xml:space="preserve"> estimate  1.29122333</w:t>
      </w:r>
    </w:p>
    <w:p w14:paraId="1397642B" w14:textId="77777777" w:rsidR="006312A0" w:rsidRDefault="006312A0" w:rsidP="006312A0">
      <w:r>
        <w:t xml:space="preserve">5                      </w:t>
      </w:r>
      <w:proofErr w:type="spellStart"/>
      <w:r>
        <w:t>Mesor</w:t>
      </w:r>
      <w:proofErr w:type="spellEnd"/>
      <w:r>
        <w:t xml:space="preserve"> difference estimate  0.01630000</w:t>
      </w:r>
    </w:p>
    <w:p w14:paraId="31EA8B88" w14:textId="77777777" w:rsidR="006312A0" w:rsidRDefault="006312A0" w:rsidP="006312A0">
      <w:r>
        <w:t xml:space="preserve">6                   P-value for </w:t>
      </w:r>
      <w:proofErr w:type="spellStart"/>
      <w:r>
        <w:t>mesor</w:t>
      </w:r>
      <w:proofErr w:type="spellEnd"/>
      <w:r>
        <w:t xml:space="preserve"> difference  0.93037257</w:t>
      </w:r>
    </w:p>
    <w:p w14:paraId="0DF7A5F1" w14:textId="77777777" w:rsidR="006312A0" w:rsidRDefault="006312A0" w:rsidP="006312A0">
      <w:r>
        <w:t>7                     Dio3-/- amplitude estimate  0.09532665</w:t>
      </w:r>
    </w:p>
    <w:p w14:paraId="70A5D79A" w14:textId="77777777" w:rsidR="006312A0" w:rsidRDefault="006312A0" w:rsidP="006312A0">
      <w:r>
        <w:t>8                     Dio3+/+ amplitude estimate  0.50500927</w:t>
      </w:r>
    </w:p>
    <w:p w14:paraId="254D32F9" w14:textId="77777777" w:rsidR="006312A0" w:rsidRDefault="006312A0" w:rsidP="006312A0">
      <w:r>
        <w:t>9                  Amplitude difference estimate  0.40968262</w:t>
      </w:r>
    </w:p>
    <w:p w14:paraId="1DA93008" w14:textId="77777777" w:rsidR="006312A0" w:rsidRDefault="006312A0" w:rsidP="006312A0">
      <w:r>
        <w:t>10              P-value for amplitude difference  0.12240550</w:t>
      </w:r>
    </w:p>
    <w:p w14:paraId="7EA477DF" w14:textId="77777777" w:rsidR="006312A0" w:rsidRDefault="006312A0" w:rsidP="006312A0">
      <w:r>
        <w:t>11                       Dio3-/- peak time hours  3.27864434</w:t>
      </w:r>
    </w:p>
    <w:p w14:paraId="0697A578" w14:textId="77777777" w:rsidR="006312A0" w:rsidRDefault="006312A0" w:rsidP="006312A0">
      <w:r>
        <w:t>12                       Dio3+/+ peak time hours  2.06718065</w:t>
      </w:r>
    </w:p>
    <w:p w14:paraId="02B39F06" w14:textId="77777777" w:rsidR="006312A0" w:rsidRDefault="006312A0" w:rsidP="006312A0">
      <w:r>
        <w:t>13                     Phase difference estimate -1.21146368</w:t>
      </w:r>
    </w:p>
    <w:p w14:paraId="3FE86606" w14:textId="77777777" w:rsidR="006312A0" w:rsidRDefault="006312A0" w:rsidP="006312A0">
      <w:r>
        <w:t>14               P-value for difference in phase  0.34026612</w:t>
      </w:r>
    </w:p>
    <w:p w14:paraId="519EBA8A" w14:textId="77777777" w:rsidR="006312A0" w:rsidRDefault="006312A0" w:rsidP="006312A0">
      <w:r>
        <w:t>15                        Shared period estimate  4.00000000</w:t>
      </w:r>
    </w:p>
    <w:p w14:paraId="5167201D" w14:textId="77777777" w:rsidR="006312A0" w:rsidRDefault="006312A0" w:rsidP="006312A0"/>
    <w:p w14:paraId="7C47EC85" w14:textId="77777777" w:rsidR="006312A0" w:rsidRDefault="006312A0" w:rsidP="006312A0">
      <w:r>
        <w:t>$fit</w:t>
      </w:r>
    </w:p>
    <w:p w14:paraId="6E49B169" w14:textId="77777777" w:rsidR="006312A0" w:rsidRDefault="006312A0" w:rsidP="006312A0">
      <w:r>
        <w:t>Nonlinear regression model</w:t>
      </w:r>
    </w:p>
    <w:p w14:paraId="1C27F62B" w14:textId="77777777" w:rsidR="006312A0" w:rsidRDefault="006312A0" w:rsidP="006312A0">
      <w:r>
        <w:t xml:space="preserve">  model: measure ~ (k + k1 * </w:t>
      </w:r>
      <w:proofErr w:type="spellStart"/>
      <w:r>
        <w:t>x_group</w:t>
      </w:r>
      <w:proofErr w:type="spellEnd"/>
      <w:r>
        <w:t xml:space="preserve">) + ((alpha + alpha1 * </w:t>
      </w:r>
      <w:proofErr w:type="spellStart"/>
      <w:r>
        <w:t>x_group</w:t>
      </w:r>
      <w:proofErr w:type="spellEnd"/>
      <w:r>
        <w:t xml:space="preserve">)) *     cos((1/period) * </w:t>
      </w:r>
      <w:proofErr w:type="spellStart"/>
      <w:r>
        <w:t>time_r</w:t>
      </w:r>
      <w:proofErr w:type="spellEnd"/>
      <w:r>
        <w:t xml:space="preserve"> - ((phi + phi1 * </w:t>
      </w:r>
      <w:proofErr w:type="spellStart"/>
      <w:r>
        <w:t>x_group</w:t>
      </w:r>
      <w:proofErr w:type="spellEnd"/>
      <w:r>
        <w:t>)))</w:t>
      </w:r>
    </w:p>
    <w:p w14:paraId="441B8E30" w14:textId="77777777" w:rsidR="006312A0" w:rsidRDefault="006312A0" w:rsidP="006312A0">
      <w:r>
        <w:t xml:space="preserve">   data: x</w:t>
      </w:r>
    </w:p>
    <w:p w14:paraId="702A949C" w14:textId="77777777" w:rsidR="006312A0" w:rsidRDefault="006312A0" w:rsidP="006312A0">
      <w:r>
        <w:t xml:space="preserve">       k       k1    alpha   alpha1      phi     phi1 </w:t>
      </w:r>
    </w:p>
    <w:p w14:paraId="2C942853" w14:textId="77777777" w:rsidR="006312A0" w:rsidRDefault="006312A0" w:rsidP="006312A0">
      <w:r>
        <w:t xml:space="preserve"> 1.27492  0.01630  0.09533  0.40968 11.43327 -1.90296 </w:t>
      </w:r>
    </w:p>
    <w:p w14:paraId="4ADBB12C" w14:textId="77777777" w:rsidR="006312A0" w:rsidRDefault="006312A0" w:rsidP="006312A0">
      <w:r>
        <w:t xml:space="preserve"> residual sum-of-squares: 118.5</w:t>
      </w:r>
    </w:p>
    <w:p w14:paraId="5C7DC731" w14:textId="77777777" w:rsidR="006312A0" w:rsidRDefault="006312A0" w:rsidP="006312A0">
      <w:r>
        <w:t xml:space="preserve">Number of iterations to convergence: 5 </w:t>
      </w:r>
    </w:p>
    <w:p w14:paraId="017B3A3C" w14:textId="604F8CBF" w:rsidR="006312A0" w:rsidRDefault="006312A0" w:rsidP="006312A0">
      <w:r>
        <w:t>Achieved convergence tolerance: 3.367e-06</w:t>
      </w:r>
    </w:p>
    <w:sectPr w:rsidR="006312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FDF"/>
    <w:rsid w:val="00011FDF"/>
    <w:rsid w:val="000222B0"/>
    <w:rsid w:val="000B139E"/>
    <w:rsid w:val="00131D91"/>
    <w:rsid w:val="00166B7A"/>
    <w:rsid w:val="001A065F"/>
    <w:rsid w:val="001B11A6"/>
    <w:rsid w:val="0020430E"/>
    <w:rsid w:val="00210B59"/>
    <w:rsid w:val="00243770"/>
    <w:rsid w:val="00366163"/>
    <w:rsid w:val="003B1D5D"/>
    <w:rsid w:val="004A1E72"/>
    <w:rsid w:val="00533AF7"/>
    <w:rsid w:val="005A21EC"/>
    <w:rsid w:val="005A5BCE"/>
    <w:rsid w:val="005F2B76"/>
    <w:rsid w:val="006312A0"/>
    <w:rsid w:val="006C63ED"/>
    <w:rsid w:val="007417CB"/>
    <w:rsid w:val="007F1803"/>
    <w:rsid w:val="008126FD"/>
    <w:rsid w:val="008163BE"/>
    <w:rsid w:val="009102B1"/>
    <w:rsid w:val="00916919"/>
    <w:rsid w:val="009304FC"/>
    <w:rsid w:val="009F45A6"/>
    <w:rsid w:val="00A02245"/>
    <w:rsid w:val="00A278D4"/>
    <w:rsid w:val="00A72696"/>
    <w:rsid w:val="00A8634F"/>
    <w:rsid w:val="00CE4C6E"/>
    <w:rsid w:val="00D80587"/>
    <w:rsid w:val="00DB4D04"/>
    <w:rsid w:val="00DC7AA5"/>
    <w:rsid w:val="00EA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725D6"/>
  <w15:chartTrackingRefBased/>
  <w15:docId w15:val="{69593929-B511-4C82-A0AF-343CA488A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4</Pages>
  <Words>2980</Words>
  <Characters>16990</Characters>
  <Application>Microsoft Office Word</Application>
  <DocSecurity>0</DocSecurity>
  <Lines>141</Lines>
  <Paragraphs>39</Paragraphs>
  <ScaleCrop>false</ScaleCrop>
  <Company>MaineHealth</Company>
  <LinksUpToDate>false</LinksUpToDate>
  <CharactersWithSpaces>19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Zhaofei</dc:creator>
  <cp:keywords/>
  <dc:description/>
  <cp:lastModifiedBy>Wu, Zhaofei</cp:lastModifiedBy>
  <cp:revision>30</cp:revision>
  <dcterms:created xsi:type="dcterms:W3CDTF">2024-03-06T15:22:00Z</dcterms:created>
  <dcterms:modified xsi:type="dcterms:W3CDTF">2024-03-06T15:55:00Z</dcterms:modified>
</cp:coreProperties>
</file>